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630" w:rsidRPr="00576E95" w:rsidRDefault="00576E95" w:rsidP="00576E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76E95">
        <w:rPr>
          <w:rFonts w:ascii="Times New Roman" w:hAnsi="Times New Roman" w:cs="Times New Roman"/>
          <w:sz w:val="24"/>
          <w:szCs w:val="24"/>
          <w:lang w:val="en-GB"/>
        </w:rPr>
        <w:t>Supplementary Table 1.</w:t>
      </w:r>
      <w:proofErr w:type="gramEnd"/>
      <w:r w:rsidRPr="00576E95">
        <w:rPr>
          <w:rFonts w:ascii="Times New Roman" w:hAnsi="Times New Roman" w:cs="Times New Roman"/>
          <w:sz w:val="24"/>
          <w:szCs w:val="24"/>
          <w:lang w:val="en-GB"/>
        </w:rPr>
        <w:t xml:space="preserve"> Selected data from medical records of patient 1 during her stay on neurology and ICU (details for Table 2 and A, B panels of Figure 2 in the main text).</w:t>
      </w:r>
    </w:p>
    <w:tbl>
      <w:tblPr>
        <w:tblStyle w:val="TableGrid"/>
        <w:tblpPr w:leftFromText="141" w:rightFromText="141" w:vertAnchor="text" w:horzAnchor="margin" w:tblpY="192"/>
        <w:tblW w:w="0" w:type="auto"/>
        <w:tblLook w:val="04A0"/>
      </w:tblPr>
      <w:tblGrid>
        <w:gridCol w:w="1216"/>
        <w:gridCol w:w="9044"/>
        <w:gridCol w:w="3606"/>
      </w:tblGrid>
      <w:tr w:rsidR="001B1673" w:rsidRPr="00576E95" w:rsidTr="001B1673">
        <w:trPr>
          <w:trHeight w:val="983"/>
        </w:trPr>
        <w:tc>
          <w:tcPr>
            <w:tcW w:w="13779" w:type="dxa"/>
            <w:gridSpan w:val="3"/>
            <w:vAlign w:val="center"/>
          </w:tcPr>
          <w:p w:rsidR="001B1673" w:rsidRPr="00322DEA" w:rsidRDefault="008355E6" w:rsidP="008355E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 hospitalisation in C</w:t>
            </w:r>
            <w:r w:rsidR="004E5A4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nic of Neurology, Independ</w:t>
            </w:r>
            <w:r w:rsidR="00D33C6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 Public Clinical Hospital N</w:t>
            </w:r>
            <w:r w:rsidR="00D33C68" w:rsidRPr="00322DEA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="004E5A4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 in Lublin,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8355E6" w:rsidRPr="00322DEA" w:rsidTr="008355E6">
        <w:trPr>
          <w:trHeight w:val="983"/>
        </w:trPr>
        <w:tc>
          <w:tcPr>
            <w:tcW w:w="1129" w:type="dxa"/>
            <w:vAlign w:val="center"/>
          </w:tcPr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e</w:t>
            </w:r>
          </w:p>
        </w:tc>
        <w:tc>
          <w:tcPr>
            <w:tcW w:w="9044" w:type="dxa"/>
            <w:vAlign w:val="center"/>
          </w:tcPr>
          <w:p w:rsidR="008355E6" w:rsidRPr="00322DEA" w:rsidRDefault="008355E6" w:rsidP="008355E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status</w:t>
            </w:r>
          </w:p>
        </w:tc>
        <w:tc>
          <w:tcPr>
            <w:tcW w:w="3606" w:type="dxa"/>
            <w:vAlign w:val="center"/>
          </w:tcPr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</w:t>
            </w:r>
          </w:p>
        </w:tc>
      </w:tr>
      <w:tr w:rsidR="008355E6" w:rsidRPr="00576E95" w:rsidTr="00322DEA">
        <w:trPr>
          <w:trHeight w:val="1826"/>
        </w:trPr>
        <w:tc>
          <w:tcPr>
            <w:tcW w:w="1129" w:type="dxa"/>
            <w:vAlign w:val="center"/>
          </w:tcPr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11.2015–23.11.2015</w:t>
            </w:r>
          </w:p>
        </w:tc>
        <w:tc>
          <w:tcPr>
            <w:tcW w:w="9044" w:type="dxa"/>
            <w:vAlign w:val="center"/>
          </w:tcPr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patient, age 33, admitted to the hospital due to significant intensification of continuing since chi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od difficulties in walking and the sensation of ”heavy legs” (for the last 5 weeks), exacerbation of sym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ms after sinusitis (treated with amoxicillin with clavulanic acid).</w:t>
            </w:r>
          </w:p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urological examination: Patient in a good general condition, conscious, logical reasoning retained. Narrow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lpebra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ssures, slight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stagmus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en looking left. </w:t>
            </w:r>
            <w:proofErr w:type="spellStart"/>
            <w:proofErr w:type="gram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paresis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proofErr w:type="gram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creased deep reflexes, plantar reflexes absent. Independent gait, with lameness, hammer toes (since childhood).</w:t>
            </w:r>
          </w:p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berg’s test: unstable balance.</w:t>
            </w:r>
          </w:p>
          <w:p w:rsidR="008355E6" w:rsidRPr="00322DEA" w:rsidRDefault="008355E6" w:rsidP="008355E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itial diagnosis: Congenital peripheral neuropathy of unknown cause</w:t>
            </w:r>
          </w:p>
        </w:tc>
        <w:tc>
          <w:tcPr>
            <w:tcW w:w="3606" w:type="dxa"/>
            <w:vAlign w:val="center"/>
          </w:tcPr>
          <w:p w:rsidR="008355E6" w:rsidRPr="00322DEA" w:rsidRDefault="008355E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G: changes characteristic for sensor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or demyelinating polyneuropathy decreased or increased in the area of lower limbs, with no conduction blocks present.</w:t>
            </w:r>
          </w:p>
        </w:tc>
      </w:tr>
    </w:tbl>
    <w:p w:rsidR="00062417" w:rsidRPr="00322DEA" w:rsidRDefault="00062417" w:rsidP="00646DD6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322DEA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leGrid"/>
        <w:tblpPr w:leftFromText="141" w:rightFromText="141" w:vertAnchor="text" w:horzAnchor="margin" w:tblpY="192"/>
        <w:tblW w:w="0" w:type="auto"/>
        <w:tblLayout w:type="fixed"/>
        <w:tblLook w:val="04A0"/>
      </w:tblPr>
      <w:tblGrid>
        <w:gridCol w:w="1809"/>
        <w:gridCol w:w="1843"/>
        <w:gridCol w:w="2552"/>
        <w:gridCol w:w="3969"/>
        <w:gridCol w:w="3709"/>
      </w:tblGrid>
      <w:tr w:rsidR="001B1673" w:rsidRPr="00576E95" w:rsidTr="00322DEA">
        <w:trPr>
          <w:trHeight w:val="836"/>
        </w:trPr>
        <w:tc>
          <w:tcPr>
            <w:tcW w:w="13882" w:type="dxa"/>
            <w:gridSpan w:val="5"/>
            <w:tcBorders>
              <w:bottom w:val="single" w:sz="4" w:space="0" w:color="auto"/>
            </w:tcBorders>
            <w:vAlign w:val="center"/>
          </w:tcPr>
          <w:p w:rsidR="001B1673" w:rsidRPr="00322DEA" w:rsidRDefault="008355E6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II hospitalization in </w:t>
            </w:r>
            <w:r w:rsidR="0006241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 of Neurology, Independ</w:t>
            </w:r>
            <w:r w:rsidR="00D33C6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t Public Clinical Hospital N</w:t>
            </w:r>
            <w:r w:rsidR="00D33C68" w:rsidRPr="00322DEA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="0006241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 in Lublin,</w:t>
            </w:r>
            <w:r w:rsidR="0006241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  <w:r w:rsidR="001B1673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06241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12.2015</w:t>
            </w:r>
            <w:r w:rsidR="004F7864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–</w:t>
            </w:r>
            <w:r w:rsidR="0006241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12.2015</w:t>
            </w:r>
          </w:p>
        </w:tc>
      </w:tr>
      <w:tr w:rsidR="00EF2630" w:rsidRPr="00322DEA" w:rsidTr="009975A9">
        <w:trPr>
          <w:trHeight w:val="20"/>
        </w:trPr>
        <w:tc>
          <w:tcPr>
            <w:tcW w:w="1809" w:type="dxa"/>
            <w:shd w:val="clear" w:color="auto" w:fill="FFFF00"/>
            <w:vAlign w:val="center"/>
          </w:tcPr>
          <w:p w:rsidR="008355E6" w:rsidRPr="00322DEA" w:rsidRDefault="008355E6" w:rsidP="00772D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ype of 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id-base  profile</w:t>
            </w:r>
            <w:r w:rsidR="00772D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erpret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</w:t>
            </w:r>
          </w:p>
          <w:p w:rsidR="00772DD4" w:rsidRPr="00322DEA" w:rsidRDefault="00772DD4" w:rsidP="00772DD4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u w:val="single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see point number on Figure 1A/B)</w:t>
            </w:r>
          </w:p>
        </w:tc>
        <w:tc>
          <w:tcPr>
            <w:tcW w:w="1843" w:type="dxa"/>
            <w:shd w:val="clear" w:color="auto" w:fill="FFFF00"/>
            <w:vAlign w:val="center"/>
          </w:tcPr>
          <w:p w:rsidR="00EF2630" w:rsidRPr="00322DEA" w:rsidRDefault="008355E6" w:rsidP="00DA322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</w:t>
            </w:r>
            <w:r w:rsidR="00772D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z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</w:t>
            </w:r>
            <w:r w:rsidR="00772D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ime of </w:t>
            </w:r>
            <w:r w:rsidR="00772D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ood sampling </w:t>
            </w:r>
          </w:p>
        </w:tc>
        <w:tc>
          <w:tcPr>
            <w:tcW w:w="2552" w:type="dxa"/>
            <w:shd w:val="clear" w:color="auto" w:fill="FFFF00"/>
            <w:vAlign w:val="center"/>
          </w:tcPr>
          <w:p w:rsidR="00EF2630" w:rsidRPr="00322DEA" w:rsidRDefault="009975A9" w:rsidP="00606ED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id-base </w:t>
            </w:r>
            <w:r w:rsidR="00606E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</w:t>
            </w:r>
          </w:p>
        </w:tc>
        <w:tc>
          <w:tcPr>
            <w:tcW w:w="3969" w:type="dxa"/>
            <w:shd w:val="clear" w:color="auto" w:fill="FFFF00"/>
            <w:vAlign w:val="center"/>
          </w:tcPr>
          <w:p w:rsidR="00EF2630" w:rsidRPr="00322DEA" w:rsidRDefault="00EF2630" w:rsidP="009975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tatus</w:t>
            </w:r>
          </w:p>
        </w:tc>
        <w:tc>
          <w:tcPr>
            <w:tcW w:w="3709" w:type="dxa"/>
            <w:shd w:val="clear" w:color="auto" w:fill="FFFF00"/>
            <w:vAlign w:val="center"/>
          </w:tcPr>
          <w:p w:rsidR="00EF2630" w:rsidRPr="00322DEA" w:rsidRDefault="009975A9" w:rsidP="009975A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results, treatment</w:t>
            </w:r>
          </w:p>
        </w:tc>
      </w:tr>
      <w:tr w:rsidR="00EF2630" w:rsidRPr="00576E95" w:rsidTr="009975A9">
        <w:trPr>
          <w:trHeight w:val="20"/>
        </w:trPr>
        <w:tc>
          <w:tcPr>
            <w:tcW w:w="1809" w:type="dxa"/>
            <w:vAlign w:val="center"/>
          </w:tcPr>
          <w:p w:rsidR="00EF2630" w:rsidRPr="00322DEA" w:rsidRDefault="00EF263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06ED4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day</w:t>
            </w:r>
          </w:p>
          <w:p w:rsidR="00EF2630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EF26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12.201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EF2630" w:rsidRPr="00322DEA" w:rsidRDefault="00EF263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EF2630" w:rsidRPr="00322DEA" w:rsidRDefault="00EF263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patient admitted to the hospital due to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attack of </w:t>
            </w:r>
            <w:r w:rsidR="008C175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oe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eakness, ptosis, 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ued since the day before admission. 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ted to the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 of Neurology in Lublin with the diagnosis of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33C6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sthenic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me.</w:t>
            </w:r>
          </w:p>
        </w:tc>
        <w:tc>
          <w:tcPr>
            <w:tcW w:w="3709" w:type="dxa"/>
            <w:vAlign w:val="center"/>
          </w:tcPr>
          <w:p w:rsidR="00EF2630" w:rsidRPr="00322DEA" w:rsidRDefault="00EF263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3893" w:rsidRPr="00576E95" w:rsidTr="009975A9">
        <w:trPr>
          <w:trHeight w:val="20"/>
        </w:trPr>
        <w:tc>
          <w:tcPr>
            <w:tcW w:w="1809" w:type="dxa"/>
            <w:vAlign w:val="center"/>
          </w:tcPr>
          <w:p w:rsidR="007E3893" w:rsidRPr="00322DEA" w:rsidRDefault="007E389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500814" w:rsidRPr="00322DEA" w:rsidRDefault="0050081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&gt;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respiratory alka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s)</w:t>
            </w:r>
          </w:p>
        </w:tc>
        <w:tc>
          <w:tcPr>
            <w:tcW w:w="1843" w:type="dxa"/>
            <w:vAlign w:val="center"/>
          </w:tcPr>
          <w:p w:rsidR="00606ED4" w:rsidRPr="00322DEA" w:rsidRDefault="00606ED4" w:rsidP="00606E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day </w:t>
            </w:r>
          </w:p>
          <w:p w:rsidR="007E3893" w:rsidRPr="00322DEA" w:rsidRDefault="00606ED4" w:rsidP="00606E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7E389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2.201</w:t>
            </w:r>
            <w:r w:rsidR="000624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FC07FA" w:rsidRPr="00322DEA" w:rsidRDefault="007E389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9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1F0B5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85F4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1F0B5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L </w:t>
            </w:r>
            <w:r w:rsidR="00FC07F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="00FC07FA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50081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8.</w:t>
            </w:r>
            <w:r w:rsidR="00FC07F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mmHg</w:t>
            </w:r>
          </w:p>
          <w:p w:rsidR="00CE5188" w:rsidRPr="00322DEA" w:rsidRDefault="0050081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 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  <w:r w:rsidR="0017378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17378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17378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FC07FA" w:rsidRPr="00322DEA" w:rsidRDefault="00FC07F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7E3893" w:rsidRPr="00322DEA" w:rsidRDefault="00721CA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ure up to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°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his day only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A15F0F" w:rsidRPr="00322DEA" w:rsidRDefault="00247A0E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ontaneously breathing patient with </w:t>
            </w:r>
            <w:r w:rsidR="00A1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therapy (FiO</w:t>
            </w:r>
            <w:r w:rsidR="00A15F0F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A1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35).</w:t>
            </w:r>
          </w:p>
        </w:tc>
        <w:tc>
          <w:tcPr>
            <w:tcW w:w="3709" w:type="dxa"/>
            <w:vAlign w:val="center"/>
          </w:tcPr>
          <w:p w:rsidR="00D06E6B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: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21C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35EE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4 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/ml</w:t>
            </w:r>
          </w:p>
          <w:p w:rsidR="007E3893" w:rsidRPr="00322DEA" w:rsidRDefault="00721CA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G (7.12.2015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A611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rrect result of the electrical stimulation muscle weakness test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of the postsynaptic nature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light degree of </w:t>
            </w:r>
            <w:r w:rsidR="008C175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tions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d not, ho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, explain existing breathing distu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786DF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nces and the general clinical condition of the patient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B1673" w:rsidRPr="00576E95" w:rsidTr="009975A9">
        <w:trPr>
          <w:trHeight w:val="20"/>
        </w:trPr>
        <w:tc>
          <w:tcPr>
            <w:tcW w:w="1809" w:type="dxa"/>
            <w:vAlign w:val="center"/>
          </w:tcPr>
          <w:p w:rsidR="001B1673" w:rsidRPr="00322DEA" w:rsidRDefault="001B167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1B1673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day (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12.201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1B1673" w:rsidRPr="00322DEA" w:rsidRDefault="001B167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7E3893" w:rsidRPr="00322DEA" w:rsidRDefault="00F3475D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ratentorial</w:t>
            </w:r>
            <w:proofErr w:type="spellEnd"/>
            <w:r w:rsidR="007E389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ly isolated</w:t>
            </w:r>
            <w:r w:rsidR="007E389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metric areas of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vated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0081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als</w:t>
            </w:r>
            <w:r w:rsidR="00322DE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</w:t>
            </w:r>
            <w:r w:rsidR="00040D6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2-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ed i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C66D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s located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rall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 the posterior of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midbrain,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peripheral part of the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s</w:t>
            </w:r>
            <w:proofErr w:type="spellEnd"/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9192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rally and slightly more peripherally in medulla oblongata.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7E3893" w:rsidRPr="00322DEA" w:rsidRDefault="0079192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administration of the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dolinium-based contrast, discreet post-contrast enhancement in areas of increased signal intensity in medulla oblongata</w:t>
            </w:r>
            <w:r w:rsidR="00E259B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709" w:type="dxa"/>
            <w:vAlign w:val="center"/>
          </w:tcPr>
          <w:p w:rsidR="001B1673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E259B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kocytosis</w:t>
            </w:r>
            <w:proofErr w:type="spellEnd"/>
            <w:r w:rsidR="00035EE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9.59 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/</w:t>
            </w:r>
            <w:proofErr w:type="spellStart"/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  <w:p w:rsidR="00606ED4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975A9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rain MR 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12.2015): inconclusive i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, changes in </w:t>
            </w:r>
            <w:proofErr w:type="spellStart"/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ns</w:t>
            </w:r>
            <w:proofErr w:type="spellEnd"/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medulla oblo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ata might suggest: Leigh syndrome, ADEM (Acute </w:t>
            </w:r>
            <w:proofErr w:type="spellStart"/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yelinating</w:t>
            </w:r>
            <w:proofErr w:type="spellEnd"/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ncephal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9975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elitis), inflammatory. </w:t>
            </w:r>
          </w:p>
          <w:p w:rsidR="009975A9" w:rsidRPr="00322DEA" w:rsidRDefault="009975A9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B1673" w:rsidRPr="00322DEA" w:rsidTr="00322DEA">
        <w:trPr>
          <w:trHeight w:val="503"/>
        </w:trPr>
        <w:tc>
          <w:tcPr>
            <w:tcW w:w="1809" w:type="dxa"/>
            <w:vAlign w:val="center"/>
          </w:tcPr>
          <w:p w:rsidR="001B1673" w:rsidRPr="00322DEA" w:rsidRDefault="001B167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1B1673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day (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12.201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52" w:type="dxa"/>
            <w:vAlign w:val="center"/>
          </w:tcPr>
          <w:p w:rsidR="001B1673" w:rsidRPr="00322DEA" w:rsidRDefault="001B167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1B1673" w:rsidRPr="00322DEA" w:rsidRDefault="001B167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9" w:type="dxa"/>
            <w:vAlign w:val="center"/>
          </w:tcPr>
          <w:p w:rsidR="001B1673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79192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c acid =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9192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</w:tc>
      </w:tr>
      <w:tr w:rsidR="0008365F" w:rsidRPr="00322DEA" w:rsidTr="00322DEA">
        <w:trPr>
          <w:trHeight w:val="1137"/>
        </w:trPr>
        <w:tc>
          <w:tcPr>
            <w:tcW w:w="1809" w:type="dxa"/>
            <w:vAlign w:val="center"/>
          </w:tcPr>
          <w:p w:rsidR="0008365F" w:rsidRPr="00322DEA" w:rsidRDefault="0008365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08365F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2.2015</w:t>
            </w:r>
          </w:p>
        </w:tc>
        <w:tc>
          <w:tcPr>
            <w:tcW w:w="2552" w:type="dxa"/>
            <w:vAlign w:val="center"/>
          </w:tcPr>
          <w:p w:rsidR="0008365F" w:rsidRPr="00322DEA" w:rsidRDefault="0008365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08365F" w:rsidRPr="00322DEA" w:rsidRDefault="0008365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1846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low breath.</w:t>
            </w:r>
          </w:p>
          <w:p w:rsidR="0008365F" w:rsidRPr="00322DEA" w:rsidRDefault="0018466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til now mobile (walked poorly), have used the wheelchair.</w:t>
            </w:r>
          </w:p>
          <w:p w:rsidR="00401D24" w:rsidRPr="00322DEA" w:rsidRDefault="0018466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ked, reported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C175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oe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3709" w:type="dxa"/>
            <w:vAlign w:val="center"/>
          </w:tcPr>
          <w:p w:rsidR="0008365F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1846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kocytosis</w:t>
            </w:r>
            <w:proofErr w:type="spellEnd"/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21</w:t>
            </w:r>
            <w:r w:rsidR="001846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 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/</w:t>
            </w:r>
            <w:proofErr w:type="spellStart"/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</w:tr>
      <w:tr w:rsidR="0008365F" w:rsidRPr="00322DEA" w:rsidTr="009975A9">
        <w:trPr>
          <w:trHeight w:val="1636"/>
        </w:trPr>
        <w:tc>
          <w:tcPr>
            <w:tcW w:w="1809" w:type="dxa"/>
            <w:vAlign w:val="center"/>
          </w:tcPr>
          <w:p w:rsidR="0008365F" w:rsidRPr="00322DEA" w:rsidRDefault="00401D2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.</w:t>
            </w:r>
          </w:p>
          <w:p w:rsidR="009C5CB6" w:rsidRPr="00322DEA" w:rsidRDefault="009C5CB6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C5CB6" w:rsidRPr="00322DEA" w:rsidRDefault="009C5CB6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  <w:p w:rsidR="0056085A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6085A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ensation: increased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decreased hype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ilation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no metabolic acidosis)</w:t>
            </w:r>
          </w:p>
        </w:tc>
        <w:tc>
          <w:tcPr>
            <w:tcW w:w="1843" w:type="dxa"/>
            <w:vAlign w:val="center"/>
          </w:tcPr>
          <w:p w:rsidR="0008365F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12.2015</w:t>
            </w:r>
          </w:p>
        </w:tc>
        <w:tc>
          <w:tcPr>
            <w:tcW w:w="2552" w:type="dxa"/>
            <w:vAlign w:val="center"/>
          </w:tcPr>
          <w:p w:rsidR="00B15EF7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: 17:1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416AD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2 mmHg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 mmol/L</w:t>
            </w:r>
          </w:p>
          <w:p w:rsidR="00416AD0" w:rsidRPr="00322DEA" w:rsidRDefault="00416AD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83 mmHg</w:t>
            </w:r>
          </w:p>
          <w:p w:rsidR="00416AD0" w:rsidRPr="00322DEA" w:rsidRDefault="00416AD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</w:t>
            </w:r>
            <w:r w:rsidR="0056085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360EF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56085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416AD0" w:rsidRPr="00322DEA" w:rsidRDefault="00416AD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C562F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: 23:12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416AD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9C5CB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7 mmol/L</w:t>
            </w:r>
          </w:p>
          <w:p w:rsidR="00416AD0" w:rsidRPr="00322DEA" w:rsidRDefault="00416AD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mmHg</w:t>
            </w:r>
          </w:p>
          <w:p w:rsidR="00416AD0" w:rsidRPr="00322DEA" w:rsidRDefault="00416AD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360EF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56085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3969" w:type="dxa"/>
            <w:vAlign w:val="center"/>
          </w:tcPr>
          <w:p w:rsidR="0008365F" w:rsidRPr="00322DEA" w:rsidRDefault="00B15EF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deterioration in the patient’s con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ed </w:t>
            </w:r>
            <w:r w:rsidR="008C175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pnoe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pontaneously breathing patient with oxygen therapy (FiO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679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35 to </w:t>
            </w:r>
            <w:r w:rsidR="003741A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).</w:t>
            </w:r>
          </w:p>
        </w:tc>
        <w:tc>
          <w:tcPr>
            <w:tcW w:w="3709" w:type="dxa"/>
            <w:vAlign w:val="center"/>
          </w:tcPr>
          <w:p w:rsidR="009A3A61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2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/ml</w:t>
            </w:r>
          </w:p>
          <w:p w:rsidR="001515C1" w:rsidRPr="00322DEA" w:rsidRDefault="009A3A6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:04</w:t>
            </w:r>
            <w:r w:rsidR="00A611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 I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3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/ml</w:t>
            </w:r>
          </w:p>
        </w:tc>
      </w:tr>
      <w:tr w:rsidR="0008365F" w:rsidRPr="00322DEA" w:rsidTr="00322DEA">
        <w:trPr>
          <w:trHeight w:val="3507"/>
        </w:trPr>
        <w:tc>
          <w:tcPr>
            <w:tcW w:w="1809" w:type="dxa"/>
            <w:vAlign w:val="center"/>
          </w:tcPr>
          <w:p w:rsidR="00D06E6B" w:rsidRPr="00322DEA" w:rsidRDefault="008C175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08365F" w:rsidRPr="00322DEA" w:rsidRDefault="002C4F3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56085A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compensation continued, met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lic adaptation)</w:t>
            </w:r>
          </w:p>
        </w:tc>
        <w:tc>
          <w:tcPr>
            <w:tcW w:w="1843" w:type="dxa"/>
            <w:vAlign w:val="center"/>
          </w:tcPr>
          <w:p w:rsidR="0008365F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2.2015</w:t>
            </w:r>
          </w:p>
        </w:tc>
        <w:tc>
          <w:tcPr>
            <w:tcW w:w="2552" w:type="dxa"/>
            <w:vAlign w:val="center"/>
          </w:tcPr>
          <w:p w:rsidR="0052666A" w:rsidRPr="00322DEA" w:rsidRDefault="0052666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C4F31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: 09:25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H = 7.45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9.6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D06E6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2C4F31" w:rsidRPr="00322DEA" w:rsidRDefault="002C4F3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61.1 mmHg</w:t>
            </w:r>
          </w:p>
          <w:p w:rsidR="002C4F31" w:rsidRPr="00322DEA" w:rsidRDefault="002C4F3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360EF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2C4F31" w:rsidRPr="00322DEA" w:rsidRDefault="002C4F3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1C562F" w:rsidRPr="00322DEA" w:rsidRDefault="001C562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365F" w:rsidRPr="00322DEA" w:rsidRDefault="0056085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 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: 19:44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H = 7.49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7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1C562F" w:rsidRPr="00322DEA" w:rsidRDefault="001C562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2C4F3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21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 mmHg</w:t>
            </w:r>
          </w:p>
          <w:p w:rsidR="00542E8A" w:rsidRPr="00322DEA" w:rsidRDefault="00360EF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4.5 </w:t>
            </w:r>
            <w:proofErr w:type="spellStart"/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1C562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3969" w:type="dxa"/>
            <w:vAlign w:val="center"/>
          </w:tcPr>
          <w:p w:rsidR="00B15EF7" w:rsidRPr="00322DEA" w:rsidRDefault="00B15EF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om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2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on t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p.m. temperature up to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5EF7" w:rsidRPr="00322DEA" w:rsidRDefault="00B15EF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onscious,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chycardi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87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%.</w:t>
            </w:r>
          </w:p>
          <w:p w:rsidR="0048175B" w:rsidRPr="00322DEA" w:rsidRDefault="00401D2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: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15EF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embolism excluded.</w:t>
            </w:r>
          </w:p>
          <w:p w:rsidR="00B15EF7" w:rsidRPr="00322DEA" w:rsidRDefault="0048175B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ft atrium and left heart ventricle.</w:t>
            </w:r>
          </w:p>
          <w:p w:rsidR="00B15EF7" w:rsidRPr="00322DEA" w:rsidRDefault="0048175B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lmonary oedema</w:t>
            </w:r>
            <w:r w:rsidR="00401D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veolar </w:t>
            </w:r>
            <w:r w:rsidR="008C175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e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15EF7" w:rsidRPr="00322DEA" w:rsidRDefault="0048175B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sive left lung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chymal densities of inflammatory nature,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2124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nd glass opacities,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2124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radiaphragmatic</w:t>
            </w:r>
            <w:proofErr w:type="spellEnd"/>
            <w:r w:rsidR="0082124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 the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2124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 lung apex.</w:t>
            </w:r>
          </w:p>
          <w:p w:rsidR="009C5CB6" w:rsidRPr="00322DEA" w:rsidRDefault="0082124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 </w:t>
            </w:r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1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chanical vent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ion applied.</w:t>
            </w:r>
          </w:p>
          <w:p w:rsidR="001C562F" w:rsidRPr="00322DEA" w:rsidRDefault="001C562F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AGNOSIS:</w:t>
            </w:r>
          </w:p>
          <w:p w:rsidR="001C562F" w:rsidRPr="00322DEA" w:rsidRDefault="001C562F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NEUMONIA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CIRCULATORY FAILURE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PULMONARY OEDEMA</w:t>
            </w:r>
          </w:p>
          <w:p w:rsidR="001C562F" w:rsidRPr="00322DEA" w:rsidRDefault="001C562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9" w:type="dxa"/>
            <w:vAlign w:val="center"/>
          </w:tcPr>
          <w:p w:rsidR="009A3A61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troponin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>.168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</w:rPr>
              <w:t>ng/ml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troponin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A3A61" w:rsidRPr="00322DEA">
              <w:rPr>
                <w:rFonts w:ascii="Times New Roman" w:hAnsi="Times New Roman" w:cs="Times New Roman"/>
                <w:sz w:val="20"/>
                <w:szCs w:val="20"/>
              </w:rPr>
              <w:t>.6 ng/ml</w:t>
            </w:r>
          </w:p>
          <w:p w:rsidR="00387F62" w:rsidRPr="00322DEA" w:rsidRDefault="009A3A6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-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NP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11550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/m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43.385 mg/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C</w:t>
            </w:r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40 K/</w:t>
            </w:r>
            <w:proofErr w:type="spellStart"/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calcitonin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</w:t>
            </w:r>
            <w:r w:rsidR="00387F6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 </w:t>
            </w:r>
            <w:proofErr w:type="spellStart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  <w:proofErr w:type="spellEnd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</w:tc>
      </w:tr>
      <w:tr w:rsidR="0008365F" w:rsidRPr="00576E95" w:rsidTr="00322DEA">
        <w:trPr>
          <w:trHeight w:val="823"/>
        </w:trPr>
        <w:tc>
          <w:tcPr>
            <w:tcW w:w="1809" w:type="dxa"/>
            <w:vAlign w:val="center"/>
          </w:tcPr>
          <w:p w:rsidR="0008365F" w:rsidRPr="00322DEA" w:rsidRDefault="0008365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:rsidR="0008365F" w:rsidRPr="00322DEA" w:rsidRDefault="00606E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772DD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2.2015</w:t>
            </w:r>
          </w:p>
        </w:tc>
        <w:tc>
          <w:tcPr>
            <w:tcW w:w="2552" w:type="dxa"/>
            <w:vAlign w:val="center"/>
          </w:tcPr>
          <w:p w:rsidR="0008365F" w:rsidRPr="00322DEA" w:rsidRDefault="0008365F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08365F" w:rsidRPr="00322DEA" w:rsidRDefault="008C1758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, mechanical ventilation applied.</w:t>
            </w:r>
          </w:p>
        </w:tc>
        <w:tc>
          <w:tcPr>
            <w:tcW w:w="3709" w:type="dxa"/>
            <w:vAlign w:val="center"/>
          </w:tcPr>
          <w:p w:rsidR="0008365F" w:rsidRPr="00322DEA" w:rsidRDefault="0052666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C</w:t>
            </w:r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22.04 K/</w:t>
            </w:r>
            <w:proofErr w:type="spellStart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D-</w:t>
            </w:r>
            <w:proofErr w:type="spellStart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r</w:t>
            </w:r>
            <w:proofErr w:type="spellEnd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1662 </w:t>
            </w:r>
            <w:proofErr w:type="spellStart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  <w:proofErr w:type="spellEnd"/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68334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5 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l</w:t>
            </w:r>
          </w:p>
        </w:tc>
      </w:tr>
      <w:tr w:rsidR="0008365F" w:rsidRPr="00576E95" w:rsidTr="00322DEA">
        <w:trPr>
          <w:trHeight w:val="1530"/>
        </w:trPr>
        <w:tc>
          <w:tcPr>
            <w:tcW w:w="1809" w:type="dxa"/>
            <w:vAlign w:val="center"/>
          </w:tcPr>
          <w:p w:rsidR="0008365F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08365F" w:rsidRPr="00322DEA" w:rsidRDefault="00772D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2.2015</w:t>
            </w:r>
          </w:p>
        </w:tc>
        <w:tc>
          <w:tcPr>
            <w:tcW w:w="2552" w:type="dxa"/>
            <w:vAlign w:val="center"/>
          </w:tcPr>
          <w:p w:rsidR="0052666A" w:rsidRPr="00322DEA" w:rsidRDefault="0068334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54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7.5</w:t>
            </w:r>
            <w:r w:rsidR="00DC11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DC11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3 mmol/L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228.1 mmHg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= 8.7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08365F" w:rsidRPr="00322DEA" w:rsidRDefault="00542E8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bolic alkalosis</w:t>
            </w:r>
          </w:p>
        </w:tc>
        <w:tc>
          <w:tcPr>
            <w:tcW w:w="3969" w:type="dxa"/>
            <w:vAlign w:val="center"/>
          </w:tcPr>
          <w:p w:rsidR="0008365F" w:rsidRPr="00322DEA" w:rsidRDefault="008C1758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, mechanical ventilation applied.</w:t>
            </w:r>
          </w:p>
        </w:tc>
        <w:tc>
          <w:tcPr>
            <w:tcW w:w="3709" w:type="dxa"/>
            <w:vAlign w:val="center"/>
          </w:tcPr>
          <w:p w:rsidR="00E52905" w:rsidRPr="00322DEA" w:rsidRDefault="0052666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.06 K/u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D-dimer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1398 ng/m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278 U/L &gt;&gt; 209 U/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br/>
              <w:t>CK-MB: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.1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 &gt;&gt;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.9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  <w:p w:rsidR="00E52905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oponin</w:t>
            </w:r>
            <w:proofErr w:type="spellEnd"/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87 </w:t>
            </w:r>
            <w:proofErr w:type="spellStart"/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  <w:proofErr w:type="spellEnd"/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</w:p>
          <w:p w:rsidR="0052666A" w:rsidRPr="00322DEA" w:rsidRDefault="005831C7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tic acid: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 mmol/L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 </w:t>
            </w:r>
            <w:r w:rsidR="0052666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)</w:t>
            </w:r>
          </w:p>
        </w:tc>
      </w:tr>
      <w:tr w:rsidR="0008365F" w:rsidRPr="00322DEA" w:rsidTr="009975A9">
        <w:trPr>
          <w:trHeight w:val="1636"/>
        </w:trPr>
        <w:tc>
          <w:tcPr>
            <w:tcW w:w="1809" w:type="dxa"/>
            <w:vAlign w:val="center"/>
          </w:tcPr>
          <w:p w:rsidR="0008365F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08365F" w:rsidRPr="00322DEA" w:rsidRDefault="00772D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12.2015</w:t>
            </w:r>
          </w:p>
          <w:p w:rsidR="00DA3224" w:rsidRPr="00322DEA" w:rsidRDefault="00DA322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s)</w:t>
            </w:r>
          </w:p>
        </w:tc>
        <w:tc>
          <w:tcPr>
            <w:tcW w:w="2552" w:type="dxa"/>
            <w:vAlign w:val="center"/>
          </w:tcPr>
          <w:p w:rsidR="0008365F" w:rsidRPr="00322DEA" w:rsidRDefault="00683343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5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9</w:t>
            </w:r>
            <w:r w:rsidR="00DC11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DC11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8.5 mmHg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F0038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E8A" w:rsidRPr="00322DEA" w:rsidRDefault="00542E8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542E8A" w:rsidRPr="00322DEA" w:rsidRDefault="00542E8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08365F" w:rsidRPr="00322DEA" w:rsidRDefault="00A05C0A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ubated, </w:t>
            </w:r>
            <w:r w:rsidR="008C175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chanical ventilation ap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ied.</w:t>
            </w:r>
          </w:p>
        </w:tc>
        <w:tc>
          <w:tcPr>
            <w:tcW w:w="3709" w:type="dxa"/>
            <w:vAlign w:val="center"/>
          </w:tcPr>
          <w:p w:rsidR="00E52905" w:rsidRPr="00322DEA" w:rsidRDefault="00E52905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</w:rPr>
              <w:t>Lab tests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E52905" w:rsidRPr="00322DEA" w:rsidRDefault="000173B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CK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141 U/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831C7" w:rsidRPr="00322DEA">
              <w:rPr>
                <w:rFonts w:ascii="Times New Roman" w:hAnsi="Times New Roman" w:cs="Times New Roman"/>
                <w:sz w:val="20"/>
                <w:szCs w:val="20"/>
              </w:rPr>
              <w:t>troponin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.206 ng/ml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</w:rPr>
              <w:t>NT- proBNP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: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  <w:r w:rsidR="00E52905" w:rsidRPr="00322DEA">
              <w:rPr>
                <w:rFonts w:ascii="Times New Roman" w:hAnsi="Times New Roman" w:cs="Times New Roman"/>
                <w:sz w:val="20"/>
                <w:szCs w:val="20"/>
              </w:rPr>
              <w:t>.6 pg/ml</w:t>
            </w:r>
          </w:p>
          <w:p w:rsidR="000173B0" w:rsidRPr="00322DEA" w:rsidRDefault="000F001A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E</w:t>
            </w:r>
            <w:r w:rsidR="000173B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E52905" w:rsidRPr="00322DEA" w:rsidRDefault="00E52905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frontal-p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ietal-temporal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e area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, series or groups of slow waves (delta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ta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proofErr w:type="gramStart"/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4</w:t>
            </w:r>
            <w:proofErr w:type="gramEnd"/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Hz, amplitude: 60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="003C11C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 </w:t>
            </w:r>
            <w:proofErr w:type="spellStart"/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nding out against </w:t>
            </w:r>
            <w:r w:rsidR="000F00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y</w:t>
            </w:r>
            <w:r w:rsidR="000F00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F00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lic activit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E52905" w:rsidRPr="00322DEA" w:rsidRDefault="00E52905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chocardiography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08365F" w:rsidRPr="00322DEA" w:rsidRDefault="00E52905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</w:t>
            </w:r>
            <w:proofErr w:type="gram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rmal range</w:t>
            </w:r>
            <w:r w:rsidR="005831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08365F" w:rsidRPr="00576E95" w:rsidTr="00322DEA">
        <w:trPr>
          <w:trHeight w:val="1178"/>
        </w:trPr>
        <w:tc>
          <w:tcPr>
            <w:tcW w:w="1809" w:type="dxa"/>
            <w:vAlign w:val="center"/>
          </w:tcPr>
          <w:p w:rsidR="0008365F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43" w:type="dxa"/>
            <w:vAlign w:val="center"/>
          </w:tcPr>
          <w:p w:rsidR="0008365F" w:rsidRPr="00322DEA" w:rsidRDefault="00772D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day </w:t>
            </w:r>
            <w:r w:rsidR="0008365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2.2015</w:t>
            </w:r>
          </w:p>
          <w:p w:rsidR="00772DD4" w:rsidRPr="00322DEA" w:rsidRDefault="00772DD4" w:rsidP="00772D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s)</w:t>
            </w:r>
          </w:p>
          <w:p w:rsidR="00772DD4" w:rsidRPr="00322DEA" w:rsidRDefault="00772DD4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:rsidR="0008365F" w:rsidRPr="00322DEA" w:rsidRDefault="00F0038B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 7.52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7.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73B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DC11C1" w:rsidRPr="00322DEA" w:rsidRDefault="00DC11C1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0038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03.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542E8A" w:rsidRPr="00322DEA" w:rsidRDefault="00DC11C1" w:rsidP="00772DD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F0038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3969" w:type="dxa"/>
            <w:vAlign w:val="center"/>
          </w:tcPr>
          <w:p w:rsidR="00A05C0A" w:rsidRPr="00322DEA" w:rsidRDefault="00A05C0A" w:rsidP="009975A9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</w:t>
            </w:r>
            <w:r w:rsidR="008C175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mechanical ventilation ap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ied.</w:t>
            </w:r>
          </w:p>
          <w:p w:rsidR="000173B0" w:rsidRPr="00322DEA" w:rsidRDefault="000F2B2D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queezes hand on request.</w:t>
            </w:r>
          </w:p>
        </w:tc>
        <w:tc>
          <w:tcPr>
            <w:tcW w:w="3709" w:type="dxa"/>
            <w:vAlign w:val="center"/>
          </w:tcPr>
          <w:p w:rsidR="000F2B2D" w:rsidRPr="00322DEA" w:rsidRDefault="000173B0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BC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 K/</w:t>
            </w:r>
            <w:proofErr w:type="spellStart"/>
            <w:r w:rsidR="000F2B2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  <w:p w:rsidR="0008365F" w:rsidRPr="00322DEA" w:rsidRDefault="000F2B2D" w:rsidP="009975A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ic acid: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 </w:t>
            </w:r>
            <w:proofErr w:type="spellStart"/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 (1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)</w:t>
            </w:r>
          </w:p>
        </w:tc>
      </w:tr>
    </w:tbl>
    <w:p w:rsidR="006D316F" w:rsidRPr="00322DEA" w:rsidRDefault="006D316F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6D316F" w:rsidRPr="00322DEA" w:rsidRDefault="006D316F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6D316F" w:rsidRPr="00322DEA" w:rsidRDefault="006D316F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6D316F" w:rsidRPr="00322DEA" w:rsidRDefault="006D316F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0F2B2D" w:rsidRPr="00322DEA" w:rsidRDefault="000F2B2D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322DE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6D316F" w:rsidRPr="00322DEA" w:rsidRDefault="006D316F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:rsidR="000173B0" w:rsidRPr="00322DEA" w:rsidRDefault="000173B0" w:rsidP="00646DD6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41" w:rightFromText="141" w:vertAnchor="text" w:horzAnchor="margin" w:tblpY="192"/>
        <w:tblW w:w="0" w:type="auto"/>
        <w:tblLook w:val="04A0"/>
      </w:tblPr>
      <w:tblGrid>
        <w:gridCol w:w="466"/>
        <w:gridCol w:w="2862"/>
        <w:gridCol w:w="2260"/>
        <w:gridCol w:w="6498"/>
        <w:gridCol w:w="2530"/>
      </w:tblGrid>
      <w:tr w:rsidR="00964D01" w:rsidRPr="00576E95" w:rsidTr="00DA3224">
        <w:trPr>
          <w:trHeight w:val="983"/>
        </w:trPr>
        <w:tc>
          <w:tcPr>
            <w:tcW w:w="0" w:type="auto"/>
            <w:gridSpan w:val="5"/>
            <w:vAlign w:val="center"/>
          </w:tcPr>
          <w:p w:rsidR="000173B0" w:rsidRPr="00322DEA" w:rsidRDefault="00EF26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U, Independent Public Clinical Hospital N</w:t>
            </w:r>
            <w:r w:rsidR="00D33C68" w:rsidRPr="00322DEA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4 in Lublin,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  <w:t>16.12.2015</w:t>
            </w:r>
            <w:r w:rsidR="004F7864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–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6.02.2016</w:t>
            </w:r>
          </w:p>
        </w:tc>
      </w:tr>
      <w:tr w:rsidR="00964D01" w:rsidRPr="00322DEA" w:rsidTr="00DA3224">
        <w:trPr>
          <w:trHeight w:val="983"/>
        </w:trPr>
        <w:tc>
          <w:tcPr>
            <w:tcW w:w="0" w:type="auto"/>
            <w:vAlign w:val="center"/>
          </w:tcPr>
          <w:p w:rsidR="00EF2630" w:rsidRPr="00322DEA" w:rsidRDefault="00EF2630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GB"/>
              </w:rPr>
              <w:t>o</w:t>
            </w:r>
          </w:p>
        </w:tc>
        <w:tc>
          <w:tcPr>
            <w:tcW w:w="0" w:type="auto"/>
            <w:vAlign w:val="center"/>
          </w:tcPr>
          <w:p w:rsidR="00EF2630" w:rsidRPr="00322DEA" w:rsidRDefault="00EF2630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e</w:t>
            </w:r>
          </w:p>
        </w:tc>
        <w:tc>
          <w:tcPr>
            <w:tcW w:w="0" w:type="auto"/>
            <w:vAlign w:val="center"/>
          </w:tcPr>
          <w:p w:rsidR="00EF2630" w:rsidRPr="00322DEA" w:rsidRDefault="00EF2630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sometry</w:t>
            </w:r>
          </w:p>
        </w:tc>
        <w:tc>
          <w:tcPr>
            <w:tcW w:w="0" w:type="auto"/>
            <w:vAlign w:val="center"/>
          </w:tcPr>
          <w:p w:rsidR="00EF2630" w:rsidRPr="00322DEA" w:rsidRDefault="00EF2630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linical status</w:t>
            </w:r>
          </w:p>
        </w:tc>
        <w:tc>
          <w:tcPr>
            <w:tcW w:w="0" w:type="auto"/>
            <w:vAlign w:val="center"/>
          </w:tcPr>
          <w:p w:rsidR="00EF2630" w:rsidRPr="00322DEA" w:rsidRDefault="00EF2630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ther</w:t>
            </w:r>
          </w:p>
        </w:tc>
      </w:tr>
      <w:tr w:rsidR="00964D01" w:rsidRPr="00576E95" w:rsidTr="00DA3224">
        <w:trPr>
          <w:trHeight w:val="1636"/>
        </w:trPr>
        <w:tc>
          <w:tcPr>
            <w:tcW w:w="0" w:type="auto"/>
            <w:vAlign w:val="center"/>
          </w:tcPr>
          <w:p w:rsidR="000173B0" w:rsidRPr="00322DEA" w:rsidRDefault="0071042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vAlign w:val="center"/>
          </w:tcPr>
          <w:p w:rsidR="000173B0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day, </w:t>
            </w:r>
            <w:r w:rsidR="0071042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2.2015</w:t>
            </w:r>
          </w:p>
          <w:p w:rsidR="002553F1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2–3 mmHg)</w:t>
            </w:r>
          </w:p>
        </w:tc>
        <w:tc>
          <w:tcPr>
            <w:tcW w:w="0" w:type="auto"/>
            <w:vAlign w:val="center"/>
          </w:tcPr>
          <w:p w:rsidR="00F73060" w:rsidRPr="00322DEA" w:rsidRDefault="005531FA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46</w:t>
            </w:r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H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DA3FBE" w:rsidRPr="00322DEA" w:rsidRDefault="00DA3FB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95 mmHg</w:t>
            </w:r>
          </w:p>
          <w:p w:rsidR="00884F2E" w:rsidRPr="00322DEA" w:rsidRDefault="00DA3FB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0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547707" w:rsidRPr="00322DEA" w:rsidRDefault="005477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ub</w:t>
            </w:r>
            <w:r w:rsidR="00477F7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ed, mechanical ventilation a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ied.</w:t>
            </w:r>
          </w:p>
          <w:p w:rsidR="00547707" w:rsidRPr="00322DEA" w:rsidRDefault="005477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admittance, the patient conscious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erbal contact maintained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ory failure,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ubated, mechanical ventilation applied, Fi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, PEEP = 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own respiratory drive???</w:t>
            </w:r>
          </w:p>
          <w:p w:rsidR="00547707" w:rsidRPr="00322DEA" w:rsidRDefault="00365ED8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="0054770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xygen = </w:t>
            </w:r>
            <w:r w:rsidR="005531FA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5%</w:t>
            </w:r>
          </w:p>
          <w:p w:rsidR="00477F7E" w:rsidRPr="00322DEA" w:rsidRDefault="005477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atable low grade fever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477F7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diuresis efficient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77F7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al nutrition.</w:t>
            </w:r>
          </w:p>
          <w:p w:rsidR="00477F7E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dynamically stable.</w:t>
            </w:r>
          </w:p>
          <w:p w:rsidR="001515C1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pils equal and reactive to light. 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s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:rsidR="00477F7E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driparesis especially pronounced in the area of lower limbs.</w:t>
            </w:r>
          </w:p>
          <w:p w:rsidR="00477F7E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PS II: 34; 15,3%</w:t>
            </w:r>
          </w:p>
          <w:p w:rsidR="00477F7E" w:rsidRPr="00322DEA" w:rsidRDefault="001515C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ACHE II</w:t>
            </w:r>
            <w:r w:rsidR="00477F7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18; 29,1%</w:t>
            </w:r>
          </w:p>
          <w:p w:rsidR="000173B0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FA: 4; &lt;10%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199"/>
        </w:trPr>
        <w:tc>
          <w:tcPr>
            <w:tcW w:w="0" w:type="auto"/>
            <w:vAlign w:val="center"/>
          </w:tcPr>
          <w:p w:rsidR="000173B0" w:rsidRPr="00322DEA" w:rsidRDefault="00884F2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2553F1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 day, 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745648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  <w:r w:rsidR="0074564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0173B0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2–3 mmHg)</w:t>
            </w:r>
          </w:p>
        </w:tc>
        <w:tc>
          <w:tcPr>
            <w:tcW w:w="0" w:type="auto"/>
            <w:vAlign w:val="center"/>
          </w:tcPr>
          <w:p w:rsidR="00964D01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DA3FBE" w:rsidRPr="00322DEA" w:rsidRDefault="00DA3FB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17 mmHg</w:t>
            </w:r>
          </w:p>
          <w:p w:rsidR="00884F2E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</w:t>
            </w:r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  <w:proofErr w:type="spellStart"/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DA3FB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77F7E" w:rsidRPr="00322DEA" w:rsidRDefault="00477F7E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, mechanical ventilation applied.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59"/>
        </w:trPr>
        <w:tc>
          <w:tcPr>
            <w:tcW w:w="0" w:type="auto"/>
            <w:vAlign w:val="center"/>
          </w:tcPr>
          <w:p w:rsidR="000173B0" w:rsidRPr="00322DEA" w:rsidRDefault="0025101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day, 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:46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0173B0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vAlign w:val="center"/>
          </w:tcPr>
          <w:p w:rsidR="000173B0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proofErr w:type="spellStart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77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4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A66EDA" w:rsidRPr="00322DEA" w:rsidRDefault="00477F7E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ubated, mechanical ventilation applied.</w:t>
            </w:r>
          </w:p>
          <w:p w:rsidR="000173B0" w:rsidRPr="00322DEA" w:rsidRDefault="00477F7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tomy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E0681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ollowing the procedure patient ventilated in 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V 35% </w:t>
            </w:r>
            <w:r w:rsidR="00E0681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</w:t>
            </w:r>
            <w:r w:rsidR="00E0681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="00E0681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.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63"/>
        </w:trPr>
        <w:tc>
          <w:tcPr>
            <w:tcW w:w="0" w:type="auto"/>
            <w:vAlign w:val="center"/>
          </w:tcPr>
          <w:p w:rsidR="000173B0" w:rsidRPr="00322DEA" w:rsidRDefault="0025101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 day, </w:t>
            </w:r>
            <w:r w:rsidR="00A66E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:19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:rsidR="002553F1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vAlign w:val="center"/>
          </w:tcPr>
          <w:p w:rsidR="000173B0" w:rsidRPr="00322DEA" w:rsidRDefault="00A66EDA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63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365ED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ritical but stable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ated but easy to wake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 possible to est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h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request squeezes both hands, left hand weaker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es toes of both lower limbs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 weakening of muscle strength visible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stomy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rtificial lung ventilation in 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IMV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,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own breathing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FiO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B767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 </w:t>
            </w:r>
            <w:r w:rsidR="00FB767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rdiovascular </w:t>
            </w:r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 stable.</w:t>
            </w:r>
          </w:p>
        </w:tc>
        <w:tc>
          <w:tcPr>
            <w:tcW w:w="0" w:type="auto"/>
            <w:vAlign w:val="center"/>
          </w:tcPr>
          <w:p w:rsidR="000173B0" w:rsidRPr="00322DEA" w:rsidRDefault="0054479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xdor</w:t>
            </w:r>
            <w:proofErr w:type="spellEnd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xmedetomidine</w:t>
            </w:r>
            <w:proofErr w:type="spellEnd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% </w:t>
            </w:r>
            <w:proofErr w:type="spellStart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pofol</w:t>
            </w:r>
            <w:proofErr w:type="spellEnd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rivan</w:t>
            </w:r>
            <w:proofErr w:type="spellEnd"/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o amines</w:t>
            </w:r>
            <w:r w:rsidR="00105C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no antibiotics</w:t>
            </w:r>
          </w:p>
        </w:tc>
      </w:tr>
      <w:tr w:rsidR="00964D01" w:rsidRPr="00322DEA" w:rsidTr="00DA3224">
        <w:trPr>
          <w:trHeight w:val="1636"/>
        </w:trPr>
        <w:tc>
          <w:tcPr>
            <w:tcW w:w="0" w:type="auto"/>
            <w:vAlign w:val="center"/>
          </w:tcPr>
          <w:p w:rsidR="000173B0" w:rsidRPr="00322DEA" w:rsidRDefault="0025101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day, 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:55</w:t>
            </w:r>
          </w:p>
          <w:p w:rsidR="000173B0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spiratory alkalosis)</w:t>
            </w:r>
          </w:p>
          <w:p w:rsidR="002553F1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2553F1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ing ventilator support</w:t>
            </w:r>
          </w:p>
        </w:tc>
        <w:tc>
          <w:tcPr>
            <w:tcW w:w="0" w:type="auto"/>
            <w:vAlign w:val="center"/>
          </w:tcPr>
          <w:p w:rsidR="003227BD" w:rsidRPr="00322DEA" w:rsidRDefault="00964D0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61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= 6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544798" w:rsidRPr="00322DEA" w:rsidRDefault="00105C86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ates = </w:t>
            </w:r>
            <w:r w:rsidR="0054479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964D01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 </w:t>
            </w:r>
            <w:proofErr w:type="spellStart"/>
            <w:r w:rsidR="0054479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="0054479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105C8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sedated but contact possible to establish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diovascularly stable.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Ventilation mode changed </w:t>
            </w:r>
            <w:r w:rsidR="005831C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to proportional assist ventilation</w:t>
            </w:r>
            <w:r w:rsidR="00544798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0908B2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PAV)</w:t>
            </w:r>
            <w:r w:rsidR="00FB767A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="000908B2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5831C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good tolerance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0173B0" w:rsidRPr="00322DEA" w:rsidRDefault="005831C7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crease</w:t>
            </w:r>
            <w:r w:rsidR="00CC3651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pirator</w:t>
            </w:r>
            <w:r w:rsidR="001D5F0F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eak muscles</w:t>
            </w:r>
            <w:r w:rsidR="001D5F0F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???</w:t>
            </w:r>
          </w:p>
        </w:tc>
      </w:tr>
      <w:tr w:rsidR="00964D01" w:rsidRPr="00322DEA" w:rsidTr="00DA3224">
        <w:trPr>
          <w:trHeight w:val="1636"/>
        </w:trPr>
        <w:tc>
          <w:tcPr>
            <w:tcW w:w="0" w:type="auto"/>
            <w:vAlign w:val="center"/>
          </w:tcPr>
          <w:p w:rsidR="00A244B4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54479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day, 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28</w:t>
            </w: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 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piratory acidosis - reducing ventilator support)</w:t>
            </w:r>
          </w:p>
        </w:tc>
        <w:tc>
          <w:tcPr>
            <w:tcW w:w="0" w:type="auto"/>
            <w:vAlign w:val="center"/>
          </w:tcPr>
          <w:p w:rsidR="003227BD" w:rsidRPr="00322DEA" w:rsidRDefault="00964D0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9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= 10.0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0D6313" w:rsidRPr="00322DEA" w:rsidRDefault="00105C86" w:rsidP="00646DD6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</w:t>
            </w:r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ctates = </w:t>
            </w:r>
            <w:r w:rsidR="001D5F0F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964D01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 </w:t>
            </w:r>
            <w:proofErr w:type="spellStart"/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="003227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1D5F0F" w:rsidRPr="00322DEA" w:rsidRDefault="00C808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ing reduction in sedation the patient conscious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unwilling to est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h contact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0B12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scultatory</w:t>
            </w:r>
            <w:proofErr w:type="spellEnd"/>
            <w:r w:rsidR="000B12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amination detects correct vesicular murmur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B12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v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ilated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PAP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with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35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%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 in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B12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mixture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empt at 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V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uccessful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gnificant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B121A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chypnea</w:t>
            </w:r>
            <w:proofErr w:type="spellEnd"/>
            <w:r w:rsidR="000B121A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80162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nd retention </w:t>
            </w:r>
            <w:proofErr w:type="gramStart"/>
            <w:r w:rsidR="0080162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f 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proofErr w:type="gramEnd"/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</w:t>
            </w:r>
            <w:r w:rsidR="000B121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teral nutrition, </w:t>
            </w:r>
            <w:r w:rsidR="00CC365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strial diet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mperature up to 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80162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1D5F0F" w:rsidRPr="00322DEA" w:rsidRDefault="001D5F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648" w:rsidRPr="00576E95" w:rsidTr="00322DEA">
        <w:trPr>
          <w:trHeight w:val="1228"/>
        </w:trPr>
        <w:tc>
          <w:tcPr>
            <w:tcW w:w="0" w:type="auto"/>
            <w:vAlign w:val="center"/>
          </w:tcPr>
          <w:p w:rsidR="0074564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day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2.201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:16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ute respiratory alkalosis)</w:t>
            </w:r>
          </w:p>
          <w:p w:rsidR="00745648" w:rsidRPr="00322DEA" w:rsidRDefault="00AC5D3D" w:rsidP="00DA322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ilator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</w:t>
            </w:r>
          </w:p>
        </w:tc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6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26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6.7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29 mmHg</w:t>
            </w:r>
          </w:p>
          <w:p w:rsidR="0074564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5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45648" w:rsidRPr="00576E95" w:rsidTr="00322DEA">
        <w:trPr>
          <w:trHeight w:val="1274"/>
        </w:trPr>
        <w:tc>
          <w:tcPr>
            <w:tcW w:w="0" w:type="auto"/>
            <w:vAlign w:val="center"/>
          </w:tcPr>
          <w:p w:rsidR="0074564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day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2.201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:42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ute respiratory alkalosis)</w:t>
            </w:r>
          </w:p>
          <w:p w:rsidR="0074564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increased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ilatory</w:t>
            </w:r>
            <w:proofErr w:type="spellEnd"/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upport</w:t>
            </w:r>
          </w:p>
        </w:tc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5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0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3.9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09 mmHg</w:t>
            </w:r>
          </w:p>
          <w:p w:rsidR="0074564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0.9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</w:p>
        </w:tc>
        <w:tc>
          <w:tcPr>
            <w:tcW w:w="0" w:type="auto"/>
            <w:vAlign w:val="center"/>
          </w:tcPr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65"/>
        </w:trPr>
        <w:tc>
          <w:tcPr>
            <w:tcW w:w="0" w:type="auto"/>
            <w:vAlign w:val="center"/>
          </w:tcPr>
          <w:p w:rsidR="000173B0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1D5F0F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day, 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:20</w:t>
            </w: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ute respiratory alkalosis)</w:t>
            </w:r>
          </w:p>
        </w:tc>
        <w:tc>
          <w:tcPr>
            <w:tcW w:w="0" w:type="auto"/>
            <w:vAlign w:val="center"/>
          </w:tcPr>
          <w:p w:rsidR="000173B0" w:rsidRPr="00322DEA" w:rsidRDefault="001D5F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1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0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4F786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sedated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t contact possible to establish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 stable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ventilated in CPAP mode with PS and 35% oxygen in respiratory mixture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: 38.2°C.</w:t>
            </w:r>
          </w:p>
        </w:tc>
        <w:tc>
          <w:tcPr>
            <w:tcW w:w="0" w:type="auto"/>
            <w:vAlign w:val="center"/>
          </w:tcPr>
          <w:p w:rsidR="000173B0" w:rsidRPr="00322DEA" w:rsidRDefault="004F786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nine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urea</w:t>
            </w:r>
            <w:r w:rsidR="0061316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44B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1316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E66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dl</w:t>
            </w:r>
          </w:p>
        </w:tc>
      </w:tr>
      <w:tr w:rsidR="00964D01" w:rsidRPr="00322DEA" w:rsidTr="00322DEA">
        <w:trPr>
          <w:trHeight w:val="1255"/>
        </w:trPr>
        <w:tc>
          <w:tcPr>
            <w:tcW w:w="0" w:type="auto"/>
            <w:vAlign w:val="center"/>
          </w:tcPr>
          <w:p w:rsidR="000173B0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25101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 day, 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:18</w:t>
            </w:r>
          </w:p>
          <w:p w:rsidR="000173B0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ute respiratory alkalosis)</w:t>
            </w:r>
          </w:p>
        </w:tc>
        <w:tc>
          <w:tcPr>
            <w:tcW w:w="0" w:type="auto"/>
            <w:vAlign w:val="center"/>
          </w:tcPr>
          <w:p w:rsidR="000173B0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D63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7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0D6313" w:rsidRPr="00322DEA" w:rsidRDefault="000D63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1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4F786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sedated, but contact possible to establish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1E160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stomy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vent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d in CPAP mode with PS and 35% oxygen in respiratory mixture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scularly stable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1E160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en soft, painless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145"/>
        </w:trPr>
        <w:tc>
          <w:tcPr>
            <w:tcW w:w="0" w:type="auto"/>
            <w:vAlign w:val="center"/>
          </w:tcPr>
          <w:p w:rsidR="000173B0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25101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 day, 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</w:t>
            </w:r>
            <w:r w:rsidR="001515C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:20</w:t>
            </w: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cute respiratory alkalosis)</w:t>
            </w:r>
          </w:p>
          <w:p w:rsidR="00613165" w:rsidRPr="00322DEA" w:rsidRDefault="0061316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ducing ventilator support</w:t>
            </w:r>
          </w:p>
        </w:tc>
        <w:tc>
          <w:tcPr>
            <w:tcW w:w="0" w:type="auto"/>
            <w:vAlign w:val="center"/>
          </w:tcPr>
          <w:p w:rsidR="000173B0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76 mmHg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1.2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1E16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’s condition seems to improve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improves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day the patient respired in the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utomatic tube compensation </w:t>
            </w:r>
            <w:r w:rsidR="000908B2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(ATC)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</w:t>
            </w:r>
            <w:r w:rsidR="00225EC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no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tention of carbon dioxide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cious,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mited sedation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al nutr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, industrial diet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absent.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125"/>
        </w:trPr>
        <w:tc>
          <w:tcPr>
            <w:tcW w:w="0" w:type="auto"/>
            <w:vAlign w:val="center"/>
          </w:tcPr>
          <w:p w:rsidR="000173B0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7</w:t>
            </w:r>
            <w:r w:rsidR="0025101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0 day, 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:52</w:t>
            </w:r>
          </w:p>
          <w:p w:rsidR="00AE5988" w:rsidRPr="00322DEA" w:rsidRDefault="00AE598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respiratory alkalosis - spontaneously breathing patient</w:t>
            </w:r>
          </w:p>
        </w:tc>
        <w:tc>
          <w:tcPr>
            <w:tcW w:w="0" w:type="auto"/>
            <w:vAlign w:val="center"/>
          </w:tcPr>
          <w:p w:rsidR="000173B0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5 mmHg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.9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0173B0" w:rsidRPr="00322DEA" w:rsidRDefault="001E16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absent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F01A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 the morning patient weaned from respirator and mai</w:t>
            </w:r>
            <w:r w:rsidR="00F01A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 w:rsidR="00F01A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ained on passive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xygen</w:t>
            </w:r>
            <w:r w:rsidR="00F01AB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therapy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a nasal cannula</w:t>
            </w:r>
            <w:r w:rsidR="004E0CE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0173B0" w:rsidRPr="00322DEA" w:rsidRDefault="000173B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40"/>
        </w:trPr>
        <w:tc>
          <w:tcPr>
            <w:tcW w:w="0" w:type="auto"/>
            <w:vAlign w:val="center"/>
          </w:tcPr>
          <w:p w:rsidR="00225ECC" w:rsidRPr="00322DEA" w:rsidRDefault="00C36C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225ECC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 day, 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zation of blood gases -  spontaneously breathing patient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225ECC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00 mmHg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8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225ECC" w:rsidRPr="00322DEA" w:rsidRDefault="001E160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cious, limited sedation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E0CE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noon infusion of sedatives terminated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The patient breathes on her own via the </w:t>
            </w:r>
            <w:r w:rsidR="00711DE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racheostom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  <w:r w:rsidR="00711DE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</w:t>
            </w:r>
            <w:r w:rsidR="00D50F09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ssive ox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 therapy</w:t>
            </w:r>
            <w:r w:rsidR="00711DE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oves her hands and </w:t>
            </w:r>
            <w:proofErr w:type="gramStart"/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gs</w:t>
            </w:r>
            <w:r w:rsidR="00711DE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proofErr w:type="gramEnd"/>
            <w:r w:rsidR="00711DE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wever muscle strength wea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</w:t>
            </w:r>
            <w:r w:rsidR="004E0CE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ing still noticeable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domen soft, painless</w:t>
            </w:r>
            <w:r w:rsidR="00FB767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E0CE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stalsis present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F01A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icient diuresis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al nutrition, industrial diet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F01A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mperature up to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8</w:t>
            </w:r>
            <w:r w:rsidR="00F01A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01A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°C.</w:t>
            </w:r>
          </w:p>
        </w:tc>
        <w:tc>
          <w:tcPr>
            <w:tcW w:w="0" w:type="auto"/>
            <w:vAlign w:val="center"/>
          </w:tcPr>
          <w:p w:rsidR="00225ECC" w:rsidRPr="00322DEA" w:rsidRDefault="00225EC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401"/>
        </w:trPr>
        <w:tc>
          <w:tcPr>
            <w:tcW w:w="0" w:type="auto"/>
            <w:vAlign w:val="center"/>
          </w:tcPr>
          <w:p w:rsidR="0050576D" w:rsidRPr="00322DEA" w:rsidRDefault="0050576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3E04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BC52C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day, 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.12.2015, 07:37 </w:t>
            </w:r>
          </w:p>
          <w:p w:rsidR="00AE5988" w:rsidRPr="00322DEA" w:rsidRDefault="00AE598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ld metabolic alkalosis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</w:p>
        </w:tc>
        <w:tc>
          <w:tcPr>
            <w:tcW w:w="0" w:type="auto"/>
            <w:vAlign w:val="center"/>
          </w:tcPr>
          <w:p w:rsidR="00964D01" w:rsidRPr="00322DEA" w:rsidRDefault="00711DE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E04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3E04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3E04A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38 mmHg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.3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225ECC" w:rsidRPr="00322DEA" w:rsidRDefault="004E0CE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edation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 possible to maintain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pils equal and reactive to light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 breathes on her own via the tracheostomy with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ive ox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 therapy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erous r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es above the lungs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able amounts of thin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ous secretion sucked off the bronchial tree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 stable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ary tachycardia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 a rate of 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BPM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loc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oprololi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ccinas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a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istered</w:t>
            </w:r>
            <w:r w:rsidR="00711DE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weakening still noticeable.</w:t>
            </w:r>
          </w:p>
        </w:tc>
        <w:tc>
          <w:tcPr>
            <w:tcW w:w="0" w:type="auto"/>
            <w:vAlign w:val="center"/>
          </w:tcPr>
          <w:p w:rsidR="00225ECC" w:rsidRPr="00322DEA" w:rsidRDefault="00225EC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52C5" w:rsidRPr="00576E95" w:rsidTr="00322DEA">
        <w:trPr>
          <w:trHeight w:val="1138"/>
        </w:trPr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:rsidR="00BC52C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day, 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12.2015, 15:35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9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7.7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0 mmHg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3.9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380"/>
        </w:trPr>
        <w:tc>
          <w:tcPr>
            <w:tcW w:w="0" w:type="auto"/>
            <w:vAlign w:val="center"/>
          </w:tcPr>
          <w:p w:rsidR="00225ECC" w:rsidRPr="00322DEA" w:rsidRDefault="001451B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0" w:type="auto"/>
            <w:vAlign w:val="center"/>
          </w:tcPr>
          <w:p w:rsidR="00225ECC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 day, 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36</w:t>
            </w:r>
          </w:p>
          <w:p w:rsidR="00AE5988" w:rsidRPr="00322DEA" w:rsidRDefault="00AE598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spiratory acidosi</w:t>
            </w:r>
            <w:r w:rsidR="001B378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:rsidR="00AE5988" w:rsidRPr="00322DEA" w:rsidRDefault="00AE598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E5988" w:rsidRPr="00322DEA" w:rsidRDefault="00AE598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dynamic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iratory insu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ciency</w:t>
            </w:r>
          </w:p>
        </w:tc>
        <w:tc>
          <w:tcPr>
            <w:tcW w:w="0" w:type="auto"/>
            <w:vAlign w:val="center"/>
          </w:tcPr>
          <w:p w:rsidR="00225ECC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6203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B62030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118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1451BE" w:rsidRPr="00322DEA" w:rsidRDefault="00B6203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118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225ECC" w:rsidRPr="00322DEA" w:rsidRDefault="004E0CE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sedation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 possible to maintain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pils equal and reactive to light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weakening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atient breathes on her own via the tracheostomy with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ive oxygen therapy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umerous rales above the lungs, considerable amounts of thin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cous secretion sucked off the bronchial tree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legan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roxoli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drochloridum</w:t>
            </w:r>
            <w:proofErr w:type="spellEnd"/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stopped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 stable</w:t>
            </w:r>
            <w:r w:rsidR="001B7CD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rary tachycardia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a rate of 130 BPM.</w:t>
            </w:r>
          </w:p>
        </w:tc>
        <w:tc>
          <w:tcPr>
            <w:tcW w:w="0" w:type="auto"/>
            <w:vAlign w:val="center"/>
          </w:tcPr>
          <w:p w:rsidR="00225ECC" w:rsidRPr="00322DEA" w:rsidRDefault="00225EC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73"/>
        </w:trPr>
        <w:tc>
          <w:tcPr>
            <w:tcW w:w="0" w:type="auto"/>
            <w:vAlign w:val="center"/>
          </w:tcPr>
          <w:p w:rsidR="00225ECC" w:rsidRPr="00322DEA" w:rsidRDefault="001451B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 day, 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:54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acidosis -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ic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iratory insufficiency</w:t>
            </w:r>
          </w:p>
        </w:tc>
        <w:tc>
          <w:tcPr>
            <w:tcW w:w="0" w:type="auto"/>
            <w:vAlign w:val="center"/>
          </w:tcPr>
          <w:p w:rsidR="00225ECC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="009118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118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9118FC" w:rsidRPr="00322DEA" w:rsidRDefault="009118F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 179 mmHg</w:t>
            </w:r>
          </w:p>
          <w:p w:rsidR="009118FC" w:rsidRPr="00322DEA" w:rsidRDefault="009118F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.8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225ECC" w:rsidRPr="00322DEA" w:rsidRDefault="004E0CE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edation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the patient sleepy, breathes via the tracheostomy, cardiovasc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rly stable.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able amounts of mucous secretion sucked off the bro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al tree.</w:t>
            </w:r>
          </w:p>
        </w:tc>
        <w:tc>
          <w:tcPr>
            <w:tcW w:w="0" w:type="auto"/>
            <w:vAlign w:val="center"/>
          </w:tcPr>
          <w:p w:rsidR="000414A8" w:rsidRPr="00322DEA" w:rsidRDefault="002F4E5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2.2015</w:t>
            </w:r>
          </w:p>
          <w:p w:rsidR="002F4E55" w:rsidRPr="00322DEA" w:rsidRDefault="002F4E5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 4.3 mg/l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proofErr w:type="spellStart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alcitonin</w:t>
            </w:r>
            <w:proofErr w:type="spellEnd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&lt;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proofErr w:type="spellStart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</w:t>
            </w:r>
            <w:proofErr w:type="spellEnd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ml</w:t>
            </w:r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Reduction of </w:t>
            </w:r>
            <w:proofErr w:type="spellStart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uresis</w:t>
            </w:r>
            <w:proofErr w:type="spellEnd"/>
            <w:r w:rsidR="000414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964D01" w:rsidRPr="00322DEA" w:rsidTr="00322DEA">
        <w:trPr>
          <w:trHeight w:val="1277"/>
        </w:trPr>
        <w:tc>
          <w:tcPr>
            <w:tcW w:w="0" w:type="auto"/>
            <w:vAlign w:val="center"/>
          </w:tcPr>
          <w:p w:rsidR="00412EA6" w:rsidRPr="00322DEA" w:rsidRDefault="00E439B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day, 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</w:t>
            </w:r>
            <w:r w:rsidR="00225EC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01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7:56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acidosis -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ic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iratory insufficiency</w:t>
            </w:r>
          </w:p>
          <w:p w:rsidR="00AE5988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 mmHg)</w:t>
            </w:r>
          </w:p>
        </w:tc>
        <w:tc>
          <w:tcPr>
            <w:tcW w:w="0" w:type="auto"/>
            <w:vAlign w:val="center"/>
          </w:tcPr>
          <w:p w:rsidR="00964D01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t> = 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118FC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</w:p>
          <w:p w:rsidR="009118FC" w:rsidRPr="00322DEA" w:rsidRDefault="009118F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 = 131 mmHg</w:t>
            </w:r>
          </w:p>
          <w:p w:rsidR="00225ECC" w:rsidRPr="00322DEA" w:rsidRDefault="009118F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6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225ECC" w:rsidRPr="00322DEA" w:rsidRDefault="00FB767A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 still sleepy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morning </w:t>
            </w:r>
            <w:r w:rsidR="00D50F09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spiration again supported in the</w:t>
            </w:r>
            <w:r w:rsidR="00915D60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D50F09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level</w:t>
            </w:r>
            <w:proofErr w:type="spellEnd"/>
            <w:r w:rsidR="00D50F09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ositive airway pressure (BPAP) mode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able amounts of mucous secretion sucked off the bronchial tree</w:t>
            </w:r>
            <w:r w:rsidR="002F4E5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ous tendency for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0F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ension.</w:t>
            </w:r>
          </w:p>
        </w:tc>
        <w:tc>
          <w:tcPr>
            <w:tcW w:w="0" w:type="auto"/>
            <w:vAlign w:val="center"/>
          </w:tcPr>
          <w:p w:rsidR="002224CB" w:rsidRPr="00322DEA" w:rsidRDefault="002224CB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tion of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uresis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mid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rosemidum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.</w:t>
            </w:r>
          </w:p>
          <w:p w:rsidR="00025C08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</w:t>
            </w:r>
            <w:r w:rsidR="002224CB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: 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  <w:r w:rsidR="002224CB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</w:t>
            </w:r>
            <w:r w:rsidR="002224CB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–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</w:t>
            </w:r>
            <w:r w:rsidR="002224CB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7</w:t>
            </w:r>
          </w:p>
        </w:tc>
      </w:tr>
      <w:tr w:rsidR="00AC5D3D" w:rsidRPr="00322DEA" w:rsidTr="00322DEA">
        <w:trPr>
          <w:trHeight w:val="1409"/>
        </w:trPr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0.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C5D3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day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2.2015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AC5D3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:14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respiratory and metabolic alkalosis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the use of mechanical ventil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on</w:t>
            </w:r>
          </w:p>
        </w:tc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7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0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37.7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91 mmHg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17.2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ctates = 1.3 </w:t>
            </w:r>
            <w:proofErr w:type="spellStart"/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AC5D3D" w:rsidRPr="00322DEA" w:rsidRDefault="00AC5D3D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117"/>
        </w:trPr>
        <w:tc>
          <w:tcPr>
            <w:tcW w:w="0" w:type="auto"/>
            <w:vAlign w:val="center"/>
          </w:tcPr>
          <w:p w:rsidR="00B62A41" w:rsidRPr="00322DEA" w:rsidRDefault="00B85ABC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</w:p>
        </w:tc>
        <w:tc>
          <w:tcPr>
            <w:tcW w:w="0" w:type="auto"/>
            <w:vAlign w:val="center"/>
          </w:tcPr>
          <w:p w:rsidR="00E908ED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day, 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1.2016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45</w:t>
            </w:r>
            <w:r w:rsidR="00E908E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E908ED" w:rsidRPr="00322DEA" w:rsidRDefault="00E908E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xed respiratory/metabolic alkalosis)</w:t>
            </w:r>
          </w:p>
          <w:p w:rsidR="002553F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zation of blood gases - the use of mechanical ventilation</w:t>
            </w:r>
          </w:p>
        </w:tc>
        <w:tc>
          <w:tcPr>
            <w:tcW w:w="0" w:type="auto"/>
            <w:vAlign w:val="center"/>
          </w:tcPr>
          <w:p w:rsidR="00964D01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3=2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6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9876A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, temporarily sleepy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tablishes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 easily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ical respiration in the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evel</w:t>
            </w:r>
            <w:proofErr w:type="spellEnd"/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itive airway pressure (BPAP) mode maintained, mucous secretion sucked off the bronchial tree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ardiova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arly stable.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tion of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uresis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mid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rosemidum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.</w:t>
            </w:r>
          </w:p>
        </w:tc>
      </w:tr>
      <w:tr w:rsidR="00BC52C5" w:rsidRPr="00576E95" w:rsidTr="00322DEA">
        <w:trPr>
          <w:trHeight w:val="1247"/>
        </w:trPr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:rsidR="00BC52C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day, 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1.2016, 13:52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as above)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4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9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6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39 mmHg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2.3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BC52C5" w:rsidRPr="00322DEA" w:rsidTr="00322DEA">
        <w:trPr>
          <w:trHeight w:val="1250"/>
        </w:trPr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vAlign w:val="center"/>
          </w:tcPr>
          <w:p w:rsidR="00BC52C5" w:rsidRPr="00322DEA" w:rsidRDefault="00E70AB9" w:rsidP="00E70A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 day, 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01.2016, 21:23 (as above)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6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6.2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 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63 mmHg</w:t>
            </w:r>
          </w:p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2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C52C5" w:rsidRPr="00322DEA" w:rsidRDefault="00BC52C5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82"/>
        </w:trPr>
        <w:tc>
          <w:tcPr>
            <w:tcW w:w="0" w:type="auto"/>
            <w:vAlign w:val="center"/>
          </w:tcPr>
          <w:p w:rsidR="004B5D15" w:rsidRPr="00322DEA" w:rsidRDefault="0033308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vAlign w:val="center"/>
          </w:tcPr>
          <w:p w:rsidR="002553F1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8 day, 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.01.2016</w:t>
            </w:r>
            <w:r w:rsidR="00BC52C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4:16</w:t>
            </w:r>
            <w:r w:rsidR="00E908E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4B5D15" w:rsidRPr="00322DEA" w:rsidRDefault="00E908E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876A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F730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876A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876A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876A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8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ains 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chanical ventilation in the </w:t>
            </w:r>
            <w:proofErr w:type="spellStart"/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evel</w:t>
            </w:r>
            <w:proofErr w:type="spellEnd"/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sitive airway pressure (BPAP) mode continued, PEEP = 10/3, FiO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 rales hearable from the areas above the lungs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able amounts of mucous secretion still sucked off the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ir pa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ges.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eduction of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uresis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mid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urosemidum</w:t>
            </w:r>
            <w:proofErr w:type="spellEnd"/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.</w:t>
            </w:r>
          </w:p>
        </w:tc>
      </w:tr>
      <w:tr w:rsidR="00964D01" w:rsidRPr="00576E95" w:rsidTr="00322DEA">
        <w:trPr>
          <w:trHeight w:val="1245"/>
        </w:trPr>
        <w:tc>
          <w:tcPr>
            <w:tcW w:w="0" w:type="auto"/>
            <w:vAlign w:val="center"/>
          </w:tcPr>
          <w:p w:rsidR="00412EA6" w:rsidRPr="00322DEA" w:rsidRDefault="00B25B9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B62A41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day, </w:t>
            </w:r>
            <w:r w:rsidR="009876A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55</w:t>
            </w:r>
          </w:p>
          <w:p w:rsidR="004B5D15" w:rsidRPr="00322DEA" w:rsidRDefault="00E908E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vAlign w:val="center"/>
          </w:tcPr>
          <w:p w:rsidR="00964D01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107D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013EC7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107D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mpts to answer questions moving her head, still muscle strength very weak</w:t>
            </w:r>
            <w:r w:rsidR="00107D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akly squeezes both hands on request and moves both feet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D22" w:rsidRPr="00576E95" w:rsidTr="00322DEA">
        <w:trPr>
          <w:trHeight w:val="1277"/>
        </w:trPr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</w:p>
        </w:tc>
        <w:tc>
          <w:tcPr>
            <w:tcW w:w="0" w:type="auto"/>
            <w:vAlign w:val="center"/>
          </w:tcPr>
          <w:p w:rsidR="00364D22" w:rsidRPr="00322DEA" w:rsidRDefault="00E70AB9" w:rsidP="00E70A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 day,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.01.2016, 21:41</w:t>
            </w: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5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6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9.4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39 mmHg</w:t>
            </w:r>
          </w:p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6.5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67"/>
        </w:trPr>
        <w:tc>
          <w:tcPr>
            <w:tcW w:w="0" w:type="auto"/>
            <w:vAlign w:val="center"/>
          </w:tcPr>
          <w:p w:rsidR="00412EA6" w:rsidRPr="00322DEA" w:rsidRDefault="00B25B9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</w:p>
          <w:p w:rsidR="00013EC7" w:rsidRPr="00322DEA" w:rsidRDefault="00013EC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day, 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E908E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7:22 </w:t>
            </w:r>
            <w:r w:rsidR="00E908E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  <w:p w:rsidR="002553F1" w:rsidRPr="00322DEA" w:rsidRDefault="00E908ED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rpretation: ↑pC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used by</w:t>
            </w:r>
            <w:r w:rsidR="002553F1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decrease in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ntilator support</w:t>
            </w:r>
            <w:r w:rsidR="002553F1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;</w:t>
            </w:r>
          </w:p>
          <w:p w:rsidR="00E908ED" w:rsidRPr="00322DEA" w:rsidRDefault="002553F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lay in urinary HC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xcretion</w:t>
            </w:r>
          </w:p>
        </w:tc>
        <w:tc>
          <w:tcPr>
            <w:tcW w:w="0" w:type="auto"/>
            <w:vAlign w:val="center"/>
          </w:tcPr>
          <w:p w:rsidR="008D1281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2553F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4B5D15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remains 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still very weak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Spontaneous respiration of very low volume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ensuring elimination of carbon dioxide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CPAP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intained</w:t>
            </w:r>
            <w:r w:rsidR="00013EC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D22" w:rsidRPr="00576E95" w:rsidTr="00322DEA">
        <w:trPr>
          <w:trHeight w:val="1267"/>
        </w:trPr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.</w:t>
            </w:r>
          </w:p>
        </w:tc>
        <w:tc>
          <w:tcPr>
            <w:tcW w:w="0" w:type="auto"/>
            <w:vAlign w:val="center"/>
          </w:tcPr>
          <w:p w:rsidR="00364D22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0 day,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.01.2016, 15:08</w:t>
            </w:r>
          </w:p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as above)</w:t>
            </w: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4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45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30.6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26 mmHg</w:t>
            </w:r>
          </w:p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6.4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364D22" w:rsidRPr="00322DEA" w:rsidRDefault="00364D2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71"/>
        </w:trPr>
        <w:tc>
          <w:tcPr>
            <w:tcW w:w="0" w:type="auto"/>
            <w:vAlign w:val="center"/>
          </w:tcPr>
          <w:p w:rsidR="004B5D15" w:rsidRPr="00322DEA" w:rsidRDefault="00706EE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 day, 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.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4:30</w:t>
            </w:r>
          </w:p>
          <w:p w:rsidR="00F63813" w:rsidRPr="00322DEA" w:rsidRDefault="00F638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  <w:p w:rsidR="00F63813" w:rsidRPr="00322DEA" w:rsidRDefault="00F638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rpretation: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↑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sed by ↓ventilator support</w:t>
            </w:r>
          </w:p>
        </w:tc>
        <w:tc>
          <w:tcPr>
            <w:tcW w:w="0" w:type="auto"/>
            <w:vAlign w:val="center"/>
          </w:tcPr>
          <w:p w:rsidR="006A5174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3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4B5D15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ains 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CPAP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ventilation with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iO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6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07D75" w:rsidRPr="00322DEA" w:rsidRDefault="00706EE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07D7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 day, 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.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F638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:10 </w:t>
            </w:r>
            <w:r w:rsidR="00F638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  <w:p w:rsidR="00F63813" w:rsidRPr="00322DEA" w:rsidRDefault="00F63813" w:rsidP="00322DE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terpretation: </w:t>
            </w:r>
            <w:r w:rsidR="00E908ED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delay in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inary HC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GB"/>
              </w:rPr>
              <w:t xml:space="preserve">3 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xcretion</w:t>
            </w:r>
            <w:r w:rsidR="00364D22"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disproportio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y low pCO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2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1–2 mmH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354D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="008D128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="00E155DA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4B5D15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 seems that right hand mobility has improved greatly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o head movements cover wider range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 stable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er a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t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chanical ventilation in the 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PAP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 with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, 30%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ygen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 apnoea temporarily during sleep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2EA6" w:rsidRPr="00576E95" w:rsidTr="00322DEA">
        <w:trPr>
          <w:trHeight w:val="1264"/>
        </w:trPr>
        <w:tc>
          <w:tcPr>
            <w:tcW w:w="0" w:type="auto"/>
            <w:shd w:val="clear" w:color="auto" w:fill="FFFF00"/>
            <w:vAlign w:val="center"/>
          </w:tcPr>
          <w:p w:rsidR="00412EA6" w:rsidRPr="00322DEA" w:rsidRDefault="00706EE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412EA6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 day, </w:t>
            </w:r>
            <w:r w:rsidR="00412EA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.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42</w:t>
            </w:r>
          </w:p>
          <w:p w:rsidR="00F63813" w:rsidRPr="00322DEA" w:rsidRDefault="00F638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9F354D" w:rsidRPr="00322DEA" w:rsidRDefault="009F354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42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0.6 mmol/L</w:t>
            </w:r>
          </w:p>
          <w:p w:rsidR="009F354D" w:rsidRPr="00322DEA" w:rsidRDefault="009F354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7 mmHg</w:t>
            </w:r>
          </w:p>
          <w:p w:rsidR="00412EA6" w:rsidRPr="00322DEA" w:rsidRDefault="009F354D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9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412EA6" w:rsidRPr="00322DEA" w:rsidRDefault="00412EA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:rsidR="00412EA6" w:rsidRPr="00322DEA" w:rsidRDefault="00412EA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54"/>
        </w:trPr>
        <w:tc>
          <w:tcPr>
            <w:tcW w:w="0" w:type="auto"/>
            <w:vAlign w:val="center"/>
          </w:tcPr>
          <w:p w:rsidR="004B5D15" w:rsidRPr="00322DEA" w:rsidRDefault="00FC57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 day, 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.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1:31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acidosis caused by reducing ventilator support 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1–2 mmHg)</w:t>
            </w:r>
          </w:p>
        </w:tc>
        <w:tc>
          <w:tcPr>
            <w:tcW w:w="0" w:type="auto"/>
            <w:vAlign w:val="center"/>
          </w:tcPr>
          <w:p w:rsidR="00C15410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FC570F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 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cious, remains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still very weak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isted 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V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piration, FiO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07D7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ardiovascularly stable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145"/>
        </w:trPr>
        <w:tc>
          <w:tcPr>
            <w:tcW w:w="0" w:type="auto"/>
            <w:vAlign w:val="center"/>
          </w:tcPr>
          <w:p w:rsidR="004B5D15" w:rsidRPr="00322DEA" w:rsidRDefault="00FC57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C75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 day, </w:t>
            </w:r>
            <w:r w:rsidR="00DC75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.01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27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1–2 mmHg)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acidosis caused by reducing ventilator support </w:t>
            </w:r>
          </w:p>
        </w:tc>
        <w:tc>
          <w:tcPr>
            <w:tcW w:w="0" w:type="auto"/>
            <w:vAlign w:val="center"/>
          </w:tcPr>
          <w:p w:rsidR="009F354D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5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FC570F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915D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’s general and neurological condition with no greater alterations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ent conscious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mains 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ed PAV respiration, Fi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0.3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47"/>
        </w:trPr>
        <w:tc>
          <w:tcPr>
            <w:tcW w:w="0" w:type="auto"/>
            <w:vAlign w:val="center"/>
          </w:tcPr>
          <w:p w:rsidR="004B5D15" w:rsidRPr="00322DEA" w:rsidRDefault="00FC57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6 day, 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1</w:t>
            </w:r>
            <w:r w:rsidR="004B5D1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16</w:t>
            </w:r>
            <w:r w:rsidR="00364D2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52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piratory acidosis caused by reducing ventilator support 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2–3 mmHg)</w:t>
            </w:r>
          </w:p>
        </w:tc>
        <w:tc>
          <w:tcPr>
            <w:tcW w:w="0" w:type="auto"/>
            <w:vAlign w:val="center"/>
          </w:tcPr>
          <w:p w:rsidR="009F354D" w:rsidRPr="00322DEA" w:rsidRDefault="00F730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6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4B5D15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915D6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in general critical but stable condition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s to commands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s for most of the on-call time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considerable weakened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spontaneous activity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Assisted PS respiration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ith temp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al apnoea periods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nge to SIMV. FiO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 = 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35. 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 = 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0</w:t>
            </w:r>
            <w:r w:rsidR="00667897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–50 </w:t>
            </w:r>
            <w:r w:rsidR="00AD1C35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mHg</w:t>
            </w:r>
            <w:r w:rsidR="00AD1C35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003A8" w:rsidRPr="00576E95" w:rsidTr="00322DEA">
        <w:trPr>
          <w:trHeight w:val="1267"/>
        </w:trPr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vAlign w:val="center"/>
          </w:tcPr>
          <w:p w:rsidR="004003A8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day, 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1.2016, 03:36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bolic alkalosis caused by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reasedventilator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45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32.8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1 mmHg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9.1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67"/>
        </w:trPr>
        <w:tc>
          <w:tcPr>
            <w:tcW w:w="0" w:type="auto"/>
            <w:vAlign w:val="center"/>
          </w:tcPr>
          <w:p w:rsidR="00FC570F" w:rsidRPr="00322DEA" w:rsidRDefault="00FC570F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.</w:t>
            </w:r>
          </w:p>
        </w:tc>
        <w:tc>
          <w:tcPr>
            <w:tcW w:w="0" w:type="auto"/>
            <w:vAlign w:val="center"/>
          </w:tcPr>
          <w:p w:rsidR="00B62A41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 day, 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1.2016, 22:24</w:t>
            </w:r>
          </w:p>
          <w:p w:rsidR="00B62A41" w:rsidRPr="00322DEA" w:rsidRDefault="00B62A4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bolic alkalosis  caused by increased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tilator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</w:t>
            </w:r>
          </w:p>
        </w:tc>
        <w:tc>
          <w:tcPr>
            <w:tcW w:w="0" w:type="auto"/>
            <w:vAlign w:val="center"/>
          </w:tcPr>
          <w:p w:rsidR="006A5174" w:rsidRPr="00322DEA" w:rsidRDefault="00964D0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</w:rPr>
              <w:t>1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 = 35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mmol/L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 = 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22DE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pO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</w:rPr>
              <w:t> = 120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</w:rPr>
              <w:t xml:space="preserve"> mmHg</w:t>
            </w:r>
          </w:p>
          <w:p w:rsidR="004B5D15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667897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’s general and neurological condition with no greater alterations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ent 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cious, remains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ed CPAP respiration, Fi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5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ardiovascularly stable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883BFE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duction of diuresis.</w:t>
            </w:r>
          </w:p>
        </w:tc>
      </w:tr>
      <w:tr w:rsidR="004003A8" w:rsidRPr="00576E95" w:rsidTr="00322DEA">
        <w:trPr>
          <w:trHeight w:val="1129"/>
        </w:trPr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:rsidR="004003A8" w:rsidRPr="00322DEA" w:rsidRDefault="00E70AB9" w:rsidP="00E70AB9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day, 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01.2016, 07:59 </w:t>
            </w:r>
            <w:proofErr w:type="spellStart"/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ization</w:t>
            </w:r>
            <w:proofErr w:type="spellEnd"/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blood gases -  the use of appropriate mechanical ventilation</w:t>
            </w: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41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29.2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88 mmHg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5.4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45"/>
        </w:trPr>
        <w:tc>
          <w:tcPr>
            <w:tcW w:w="0" w:type="auto"/>
            <w:vAlign w:val="center"/>
          </w:tcPr>
          <w:p w:rsidR="00745648" w:rsidRPr="00322DEA" w:rsidRDefault="001E550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0" w:type="auto"/>
            <w:vAlign w:val="center"/>
          </w:tcPr>
          <w:p w:rsidR="004B5D15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 day, 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:46</w:t>
            </w:r>
          </w:p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acidosis caused by reducing ventilator support</w:t>
            </w:r>
          </w:p>
        </w:tc>
        <w:tc>
          <w:tcPr>
            <w:tcW w:w="0" w:type="auto"/>
            <w:vAlign w:val="center"/>
          </w:tcPr>
          <w:p w:rsidR="009F354D" w:rsidRPr="00322DEA" w:rsidRDefault="00964D0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1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4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5D5321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9F354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B5D15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s to commands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s for most of the on-call time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considerable weakened</w:t>
            </w:r>
            <w:r w:rsidR="00DA728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 spontaneous activity. Assisted PS respiration, FiO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 = 0.35. CO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 = 40–50 mmHg</w:t>
            </w:r>
            <w:r w:rsidR="00DA728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. 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fore noon</w:t>
            </w:r>
            <w:r w:rsidR="00DA728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ange to </w:t>
            </w:r>
            <w:r w:rsidR="00DA728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C. CO</w:t>
            </w:r>
            <w:r w:rsidR="00DA728D" w:rsidRPr="00322DE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2</w:t>
            </w:r>
            <w:r w:rsidR="00DA728D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D206FC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vels stable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4B5D15" w:rsidRPr="00322DEA" w:rsidRDefault="004B5D1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003A8" w:rsidRPr="00576E95" w:rsidTr="00322DEA">
        <w:trPr>
          <w:trHeight w:val="1263"/>
        </w:trPr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0" w:type="auto"/>
            <w:vAlign w:val="center"/>
          </w:tcPr>
          <w:p w:rsidR="004003A8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day, 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1.2016, 13:52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acidosis caused by reducing ventilator support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2–3 mmHg)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5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34.1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36 mmHg</w:t>
            </w:r>
          </w:p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 = 9.3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4003A8" w:rsidRPr="00322DEA" w:rsidRDefault="004003A8" w:rsidP="00646DD6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96"/>
        </w:trPr>
        <w:tc>
          <w:tcPr>
            <w:tcW w:w="0" w:type="auto"/>
            <w:vAlign w:val="center"/>
          </w:tcPr>
          <w:p w:rsidR="00745648" w:rsidRPr="00322DEA" w:rsidRDefault="001E550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</w:p>
        </w:tc>
        <w:tc>
          <w:tcPr>
            <w:tcW w:w="0" w:type="auto"/>
            <w:vAlign w:val="center"/>
          </w:tcPr>
          <w:p w:rsidR="00745648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9 day, 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01.2016, 21:13</w:t>
            </w:r>
          </w:p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iratory acidosis -  rise the carbon dioxide caused by s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eously breathing patient</w:t>
            </w:r>
          </w:p>
        </w:tc>
        <w:tc>
          <w:tcPr>
            <w:tcW w:w="0" w:type="auto"/>
            <w:vAlign w:val="center"/>
          </w:tcPr>
          <w:p w:rsidR="007F3A19" w:rsidRPr="00322DEA" w:rsidRDefault="005D532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61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17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5D5321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5D5321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ient </w:t>
            </w:r>
            <w:r w:rsidR="00D206FC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cious, remains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9D5717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act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isted TC respiration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O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 = 0.3, </w:t>
            </w:r>
            <w:r w:rsidR="00204B09" w:rsidRPr="00322D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ter the patient breathes on her own, with passive oxygen therapy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ardiovascularly stable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5D5321" w:rsidRPr="00322DEA" w:rsidRDefault="00FF1EA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ronic respiratory acid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s.</w:t>
            </w:r>
          </w:p>
        </w:tc>
      </w:tr>
      <w:tr w:rsidR="00964D01" w:rsidRPr="00322DEA" w:rsidTr="00322DEA">
        <w:trPr>
          <w:trHeight w:val="1103"/>
        </w:trPr>
        <w:tc>
          <w:tcPr>
            <w:tcW w:w="0" w:type="auto"/>
            <w:vAlign w:val="center"/>
          </w:tcPr>
          <w:p w:rsidR="005D5321" w:rsidRPr="00322DEA" w:rsidRDefault="00950BF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5D5321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day, 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1:26</w:t>
            </w:r>
          </w:p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xed respiratory acidosis and metabolic alkalosis</w:t>
            </w:r>
          </w:p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F3A19" w:rsidRPr="00322DEA" w:rsidRDefault="00964D0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4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2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7F3A1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71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A439D2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1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5D5321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eacts to commands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s for most of the on-call time</w:t>
            </w:r>
            <w:r w:rsidR="005D532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scle strength considerable weakened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No spontaneous activity. The patient has been breathing </w:t>
            </w:r>
            <w:proofErr w:type="gramStart"/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 her own</w:t>
            </w:r>
            <w:proofErr w:type="gramEnd"/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a day, with no visible respiratory effort. CO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204B0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5–65 mmHg.</w:t>
            </w:r>
          </w:p>
        </w:tc>
        <w:tc>
          <w:tcPr>
            <w:tcW w:w="0" w:type="auto"/>
            <w:vAlign w:val="center"/>
          </w:tcPr>
          <w:p w:rsidR="005D5321" w:rsidRPr="00322DEA" w:rsidRDefault="00FF1EA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ronic respiratory acid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s.</w:t>
            </w:r>
          </w:p>
        </w:tc>
      </w:tr>
      <w:tr w:rsidR="00964D01" w:rsidRPr="00576E95" w:rsidTr="00322DEA">
        <w:trPr>
          <w:trHeight w:val="1233"/>
        </w:trPr>
        <w:tc>
          <w:tcPr>
            <w:tcW w:w="0" w:type="auto"/>
            <w:vAlign w:val="center"/>
          </w:tcPr>
          <w:p w:rsidR="005D5321" w:rsidRPr="00322DEA" w:rsidRDefault="00950BF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:rsidR="00745648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 day, 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4:48</w:t>
            </w:r>
            <w:r w:rsidR="00F638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745648" w:rsidRPr="00322DEA" w:rsidRDefault="00F638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  <w:p w:rsidR="00745648" w:rsidRPr="00322DEA" w:rsidRDefault="00745648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lightly too low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 1–2 mmHg)</w:t>
            </w:r>
          </w:p>
        </w:tc>
        <w:tc>
          <w:tcPr>
            <w:tcW w:w="0" w:type="auto"/>
            <w:vAlign w:val="center"/>
          </w:tcPr>
          <w:p w:rsidR="007F3A19" w:rsidRPr="00322DEA" w:rsidRDefault="00EF4FD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1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97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950BFB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F425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5D5321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y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="00883BFE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respiration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5D5321" w:rsidRPr="00322DEA" w:rsidRDefault="005D532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576E95" w:rsidTr="00322DEA">
        <w:trPr>
          <w:trHeight w:val="1267"/>
        </w:trPr>
        <w:tc>
          <w:tcPr>
            <w:tcW w:w="0" w:type="auto"/>
            <w:vAlign w:val="center"/>
          </w:tcPr>
          <w:p w:rsidR="005D5321" w:rsidRPr="00322DEA" w:rsidRDefault="00950BF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vAlign w:val="center"/>
          </w:tcPr>
          <w:p w:rsidR="00745648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2 day, 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4:37</w:t>
            </w:r>
            <w:r w:rsidR="00F63813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5D5321" w:rsidRPr="00322DEA" w:rsidRDefault="00F63813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vAlign w:val="center"/>
          </w:tcPr>
          <w:p w:rsidR="007F3A19" w:rsidRPr="00322DEA" w:rsidRDefault="00EF4FD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3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7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5D5321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A33D5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5D5321" w:rsidRPr="00322DEA" w:rsidRDefault="000169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respiration via the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stom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</w:t>
            </w:r>
            <w:proofErr w:type="spellEnd"/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n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passive oxygen therapy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5D5321" w:rsidRPr="00322DEA" w:rsidRDefault="005D532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5321" w:rsidRPr="00322DEA" w:rsidRDefault="00950BF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F4FD6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3 day, </w:t>
            </w:r>
            <w:r w:rsidR="00EF4F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5:57</w:t>
            </w:r>
          </w:p>
          <w:p w:rsidR="00A33D56" w:rsidRPr="00322DEA" w:rsidRDefault="00A33D5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3A19" w:rsidRPr="00322DEA" w:rsidRDefault="00EF4FD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4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7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EF4FD6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A33D5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7F3A1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5321" w:rsidRPr="00322DEA" w:rsidRDefault="000169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ontaneous respiration via the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stom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n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passive oxygen therapy. </w:t>
            </w:r>
            <w:r w:rsidR="004F786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 stable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D5321" w:rsidRPr="00322DEA" w:rsidRDefault="005D5321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15410" w:rsidRPr="00576E95" w:rsidTr="00322DEA">
        <w:trPr>
          <w:trHeight w:val="1271"/>
        </w:trPr>
        <w:tc>
          <w:tcPr>
            <w:tcW w:w="0" w:type="auto"/>
            <w:shd w:val="clear" w:color="auto" w:fill="FFFF00"/>
            <w:vAlign w:val="center"/>
          </w:tcPr>
          <w:p w:rsidR="00C15410" w:rsidRPr="00322DEA" w:rsidRDefault="0025225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C15410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4 day, 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3:39</w:t>
            </w:r>
          </w:p>
          <w:p w:rsidR="00A33D56" w:rsidRPr="00322DEA" w:rsidRDefault="00A33D5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ixed respiratory acid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s/metabolic alkalosis)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8503C2" w:rsidRPr="00322DEA" w:rsidRDefault="008503C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 = 7.46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53 mmHg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37.7 mmol/L</w:t>
            </w:r>
          </w:p>
          <w:p w:rsidR="008503C2" w:rsidRPr="00322DEA" w:rsidRDefault="008503C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75 mmHg</w:t>
            </w:r>
          </w:p>
          <w:p w:rsidR="00C15410" w:rsidRPr="00322DEA" w:rsidRDefault="008503C2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A33D5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.2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shd w:val="clear" w:color="auto" w:fill="FFFF00"/>
            <w:vAlign w:val="center"/>
          </w:tcPr>
          <w:p w:rsidR="00C15410" w:rsidRPr="00322DEA" w:rsidRDefault="00C1541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FFFF00"/>
            <w:vAlign w:val="center"/>
          </w:tcPr>
          <w:p w:rsidR="00C15410" w:rsidRPr="00322DEA" w:rsidRDefault="00C1541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64D01" w:rsidRPr="00322DEA" w:rsidTr="00322DEA">
        <w:trPr>
          <w:trHeight w:val="1261"/>
        </w:trPr>
        <w:tc>
          <w:tcPr>
            <w:tcW w:w="0" w:type="auto"/>
            <w:vAlign w:val="center"/>
          </w:tcPr>
          <w:p w:rsidR="00770280" w:rsidRPr="00322DEA" w:rsidRDefault="00252255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</w:p>
        </w:tc>
        <w:tc>
          <w:tcPr>
            <w:tcW w:w="0" w:type="auto"/>
            <w:vAlign w:val="center"/>
          </w:tcPr>
          <w:p w:rsidR="00770280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5 day, 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01.2016</w:t>
            </w:r>
            <w:r w:rsidR="004003A8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8:06</w:t>
            </w:r>
          </w:p>
          <w:p w:rsidR="00A33D56" w:rsidRPr="00322DEA" w:rsidRDefault="00A33D5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spiratory acidosis)</w:t>
            </w:r>
          </w:p>
        </w:tc>
        <w:tc>
          <w:tcPr>
            <w:tcW w:w="0" w:type="auto"/>
            <w:vAlign w:val="center"/>
          </w:tcPr>
          <w:p w:rsidR="008503C2" w:rsidRPr="00322DEA" w:rsidRDefault="0077028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99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770280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A33D5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5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770280" w:rsidRPr="00322DEA" w:rsidRDefault="002224C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onscious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0169B9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cts to commands. Has been breathing on her own for the following day, with no visible respiratory effort, parameters of respiratory gas exchange within normal range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5D6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F1EA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cardiovascularly stable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770280" w:rsidRPr="00322DEA" w:rsidRDefault="00FF1EA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hronic respiratory acid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o</w:t>
            </w:r>
            <w:r w:rsidRPr="00322DE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is.</w:t>
            </w:r>
          </w:p>
        </w:tc>
      </w:tr>
      <w:tr w:rsidR="00964D01" w:rsidRPr="00322DEA" w:rsidTr="00322DEA">
        <w:trPr>
          <w:trHeight w:val="1265"/>
        </w:trPr>
        <w:tc>
          <w:tcPr>
            <w:tcW w:w="0" w:type="auto"/>
            <w:vAlign w:val="center"/>
          </w:tcPr>
          <w:p w:rsidR="00770280" w:rsidRPr="00322DEA" w:rsidRDefault="0077028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</w:p>
        </w:tc>
        <w:tc>
          <w:tcPr>
            <w:tcW w:w="0" w:type="auto"/>
            <w:vAlign w:val="center"/>
          </w:tcPr>
          <w:p w:rsidR="00770280" w:rsidRPr="00322DEA" w:rsidRDefault="00E70AB9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 day, 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1.2016</w:t>
            </w:r>
            <w:r w:rsidR="00646DD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07:45</w:t>
            </w:r>
          </w:p>
          <w:p w:rsidR="00A33D56" w:rsidRPr="00322DEA" w:rsidRDefault="00A33D56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etabolic alkalosis, slow blood gase</w:t>
            </w:r>
            <w:r w:rsidR="00DA322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rmalization)s</w:t>
            </w:r>
          </w:p>
        </w:tc>
        <w:tc>
          <w:tcPr>
            <w:tcW w:w="0" w:type="auto"/>
            <w:vAlign w:val="center"/>
          </w:tcPr>
          <w:p w:rsidR="008503C2" w:rsidRPr="00322DEA" w:rsidRDefault="0077028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C1541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O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HCO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="003227BD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964D01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A5174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/L</w:t>
            </w:r>
          </w:p>
          <w:p w:rsidR="006A5174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90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mHg</w:t>
            </w:r>
          </w:p>
          <w:p w:rsidR="00770280" w:rsidRPr="00322DEA" w:rsidRDefault="006A5174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(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f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A33D56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= </w:t>
            </w:r>
            <w:r w:rsidR="008503C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mol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</w:t>
            </w:r>
          </w:p>
        </w:tc>
        <w:tc>
          <w:tcPr>
            <w:tcW w:w="0" w:type="auto"/>
            <w:vAlign w:val="center"/>
          </w:tcPr>
          <w:p w:rsidR="00770280" w:rsidRPr="00322DEA" w:rsidRDefault="00FF1EAB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present p</w:t>
            </w:r>
            <w:r w:rsidR="002224CB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ent conscious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8C4E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 with patient difficult. Spontaneous resp</w:t>
            </w:r>
            <w:r w:rsidR="008C4E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8C4E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tion via the </w:t>
            </w:r>
            <w:proofErr w:type="spellStart"/>
            <w:r w:rsidR="008C4E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heostomy</w:t>
            </w:r>
            <w:proofErr w:type="spellEnd"/>
            <w:r w:rsidR="008C4E9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be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patient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ly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ble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stroenteric</w:t>
            </w:r>
            <w:proofErr w:type="spellEnd"/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ube feeding, industrial diet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0908B2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 absent</w:t>
            </w:r>
            <w:r w:rsidR="00770280"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322D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transferred to the Clinic of Neurology.</w:t>
            </w:r>
          </w:p>
        </w:tc>
        <w:tc>
          <w:tcPr>
            <w:tcW w:w="0" w:type="auto"/>
            <w:vAlign w:val="center"/>
          </w:tcPr>
          <w:p w:rsidR="00770280" w:rsidRPr="00322DEA" w:rsidRDefault="00770280" w:rsidP="00646DD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0173B0" w:rsidRPr="00322DEA" w:rsidRDefault="000173B0" w:rsidP="00646DD6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0173B0" w:rsidRPr="00322DEA" w:rsidSect="006D316F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3057" w:rsidRDefault="00D83057" w:rsidP="006D316F">
      <w:pPr>
        <w:spacing w:after="0" w:line="240" w:lineRule="auto"/>
      </w:pPr>
      <w:r>
        <w:separator/>
      </w:r>
    </w:p>
  </w:endnote>
  <w:endnote w:type="continuationSeparator" w:id="0">
    <w:p w:rsidR="00D83057" w:rsidRDefault="00D83057" w:rsidP="006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959847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322DEA" w:rsidRDefault="00322DEA">
            <w:pPr>
              <w:pStyle w:val="Footer"/>
              <w:jc w:val="center"/>
            </w:pPr>
            <w:r>
              <w:t xml:space="preserve">Strona </w:t>
            </w:r>
            <w:r w:rsidR="002A444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 w:rsidR="002A4446">
              <w:rPr>
                <w:b/>
                <w:bCs/>
                <w:sz w:val="24"/>
                <w:szCs w:val="24"/>
              </w:rPr>
              <w:fldChar w:fldCharType="separate"/>
            </w:r>
            <w:r w:rsidR="005D7543">
              <w:rPr>
                <w:b/>
                <w:bCs/>
                <w:noProof/>
              </w:rPr>
              <w:t>11</w:t>
            </w:r>
            <w:r w:rsidR="002A4446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z </w:t>
            </w:r>
            <w:r w:rsidR="002A4446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 w:rsidR="002A4446">
              <w:rPr>
                <w:b/>
                <w:bCs/>
                <w:sz w:val="24"/>
                <w:szCs w:val="24"/>
              </w:rPr>
              <w:fldChar w:fldCharType="separate"/>
            </w:r>
            <w:r w:rsidR="005D7543">
              <w:rPr>
                <w:b/>
                <w:bCs/>
                <w:noProof/>
              </w:rPr>
              <w:t>11</w:t>
            </w:r>
            <w:r w:rsidR="002A4446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22DEA" w:rsidRDefault="00322D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3057" w:rsidRDefault="00D83057" w:rsidP="006D316F">
      <w:pPr>
        <w:spacing w:after="0" w:line="240" w:lineRule="auto"/>
      </w:pPr>
      <w:r>
        <w:separator/>
      </w:r>
    </w:p>
  </w:footnote>
  <w:footnote w:type="continuationSeparator" w:id="0">
    <w:p w:rsidR="00D83057" w:rsidRDefault="00D83057" w:rsidP="006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7C49A7"/>
    <w:multiLevelType w:val="hybridMultilevel"/>
    <w:tmpl w:val="A5960B9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displayBackgroundShape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F32CF3"/>
    <w:rsid w:val="00013EC7"/>
    <w:rsid w:val="000169B9"/>
    <w:rsid w:val="000173B0"/>
    <w:rsid w:val="00025C08"/>
    <w:rsid w:val="00035EEE"/>
    <w:rsid w:val="00040D6F"/>
    <w:rsid w:val="000414A8"/>
    <w:rsid w:val="000559D8"/>
    <w:rsid w:val="00062417"/>
    <w:rsid w:val="000834C3"/>
    <w:rsid w:val="0008365F"/>
    <w:rsid w:val="000908B2"/>
    <w:rsid w:val="000B121A"/>
    <w:rsid w:val="000C268E"/>
    <w:rsid w:val="000C7B45"/>
    <w:rsid w:val="000D6313"/>
    <w:rsid w:val="000F001A"/>
    <w:rsid w:val="000F2B2D"/>
    <w:rsid w:val="00105177"/>
    <w:rsid w:val="00105C86"/>
    <w:rsid w:val="00107D92"/>
    <w:rsid w:val="001451BE"/>
    <w:rsid w:val="001515C1"/>
    <w:rsid w:val="00151ABF"/>
    <w:rsid w:val="00173789"/>
    <w:rsid w:val="00184660"/>
    <w:rsid w:val="001A0CD9"/>
    <w:rsid w:val="001A6BA2"/>
    <w:rsid w:val="001B1673"/>
    <w:rsid w:val="001B3786"/>
    <w:rsid w:val="001B7CDE"/>
    <w:rsid w:val="001C562F"/>
    <w:rsid w:val="001D137D"/>
    <w:rsid w:val="001D5F0F"/>
    <w:rsid w:val="001E1607"/>
    <w:rsid w:val="001E550B"/>
    <w:rsid w:val="001F0B53"/>
    <w:rsid w:val="00204B09"/>
    <w:rsid w:val="002224CB"/>
    <w:rsid w:val="00225ECC"/>
    <w:rsid w:val="002345FE"/>
    <w:rsid w:val="00247A0E"/>
    <w:rsid w:val="0025101C"/>
    <w:rsid w:val="00252255"/>
    <w:rsid w:val="002553F1"/>
    <w:rsid w:val="002A4446"/>
    <w:rsid w:val="002C4F31"/>
    <w:rsid w:val="002D0F78"/>
    <w:rsid w:val="002D233F"/>
    <w:rsid w:val="002F4E55"/>
    <w:rsid w:val="003227BD"/>
    <w:rsid w:val="00322DEA"/>
    <w:rsid w:val="00323C27"/>
    <w:rsid w:val="0033308E"/>
    <w:rsid w:val="00360EF4"/>
    <w:rsid w:val="00364D22"/>
    <w:rsid w:val="00365ED8"/>
    <w:rsid w:val="0037374A"/>
    <w:rsid w:val="003741AE"/>
    <w:rsid w:val="00387F62"/>
    <w:rsid w:val="003957D6"/>
    <w:rsid w:val="003A2E79"/>
    <w:rsid w:val="003C11C0"/>
    <w:rsid w:val="003D6CFA"/>
    <w:rsid w:val="003E04A9"/>
    <w:rsid w:val="003F5A9E"/>
    <w:rsid w:val="004003A8"/>
    <w:rsid w:val="00401D24"/>
    <w:rsid w:val="00412EA6"/>
    <w:rsid w:val="00416AD0"/>
    <w:rsid w:val="00477F7E"/>
    <w:rsid w:val="0048136E"/>
    <w:rsid w:val="0048175B"/>
    <w:rsid w:val="004A6CD0"/>
    <w:rsid w:val="004B5D15"/>
    <w:rsid w:val="004D5BFE"/>
    <w:rsid w:val="004E0CE0"/>
    <w:rsid w:val="004E5A4C"/>
    <w:rsid w:val="004E66EC"/>
    <w:rsid w:val="004F73AB"/>
    <w:rsid w:val="004F7864"/>
    <w:rsid w:val="00500814"/>
    <w:rsid w:val="0050576D"/>
    <w:rsid w:val="0052666A"/>
    <w:rsid w:val="005335AE"/>
    <w:rsid w:val="00542E8A"/>
    <w:rsid w:val="00544798"/>
    <w:rsid w:val="005465FA"/>
    <w:rsid w:val="00547707"/>
    <w:rsid w:val="005531FA"/>
    <w:rsid w:val="00554BBB"/>
    <w:rsid w:val="0056085A"/>
    <w:rsid w:val="00576E95"/>
    <w:rsid w:val="005831C7"/>
    <w:rsid w:val="005D5321"/>
    <w:rsid w:val="005D7543"/>
    <w:rsid w:val="00606ED4"/>
    <w:rsid w:val="00613165"/>
    <w:rsid w:val="00646DD6"/>
    <w:rsid w:val="00667897"/>
    <w:rsid w:val="00667E73"/>
    <w:rsid w:val="00667FF4"/>
    <w:rsid w:val="00683343"/>
    <w:rsid w:val="006A5174"/>
    <w:rsid w:val="006D316F"/>
    <w:rsid w:val="006E1AC6"/>
    <w:rsid w:val="00706EEB"/>
    <w:rsid w:val="0071042B"/>
    <w:rsid w:val="00711DEC"/>
    <w:rsid w:val="00721CA8"/>
    <w:rsid w:val="007228F3"/>
    <w:rsid w:val="00730904"/>
    <w:rsid w:val="007379EE"/>
    <w:rsid w:val="00745648"/>
    <w:rsid w:val="0075067A"/>
    <w:rsid w:val="00770280"/>
    <w:rsid w:val="00772DD4"/>
    <w:rsid w:val="00773CBA"/>
    <w:rsid w:val="00786DF2"/>
    <w:rsid w:val="00791928"/>
    <w:rsid w:val="007A3198"/>
    <w:rsid w:val="007A6C8D"/>
    <w:rsid w:val="007E3893"/>
    <w:rsid w:val="007F3A19"/>
    <w:rsid w:val="00801620"/>
    <w:rsid w:val="00807698"/>
    <w:rsid w:val="00821248"/>
    <w:rsid w:val="008355E6"/>
    <w:rsid w:val="008503C2"/>
    <w:rsid w:val="00871805"/>
    <w:rsid w:val="00883BFE"/>
    <w:rsid w:val="00884F2E"/>
    <w:rsid w:val="008A2045"/>
    <w:rsid w:val="008B20CA"/>
    <w:rsid w:val="008B707D"/>
    <w:rsid w:val="008C1758"/>
    <w:rsid w:val="008C4E92"/>
    <w:rsid w:val="008D1281"/>
    <w:rsid w:val="008D6799"/>
    <w:rsid w:val="009118FC"/>
    <w:rsid w:val="00915D60"/>
    <w:rsid w:val="009360FB"/>
    <w:rsid w:val="00950BFB"/>
    <w:rsid w:val="00960D5A"/>
    <w:rsid w:val="00964D01"/>
    <w:rsid w:val="009876A4"/>
    <w:rsid w:val="0099286C"/>
    <w:rsid w:val="009975A9"/>
    <w:rsid w:val="009A3A61"/>
    <w:rsid w:val="009C448B"/>
    <w:rsid w:val="009C5CB6"/>
    <w:rsid w:val="009D5717"/>
    <w:rsid w:val="009E1D85"/>
    <w:rsid w:val="009F354D"/>
    <w:rsid w:val="00A02F36"/>
    <w:rsid w:val="00A05021"/>
    <w:rsid w:val="00A05C0A"/>
    <w:rsid w:val="00A07D75"/>
    <w:rsid w:val="00A15F0F"/>
    <w:rsid w:val="00A244B4"/>
    <w:rsid w:val="00A33D56"/>
    <w:rsid w:val="00A439D2"/>
    <w:rsid w:val="00A56B48"/>
    <w:rsid w:val="00A61113"/>
    <w:rsid w:val="00A66EDA"/>
    <w:rsid w:val="00AC5D3D"/>
    <w:rsid w:val="00AD1C35"/>
    <w:rsid w:val="00AD32B9"/>
    <w:rsid w:val="00AE22C0"/>
    <w:rsid w:val="00AE5988"/>
    <w:rsid w:val="00B15EF7"/>
    <w:rsid w:val="00B25B91"/>
    <w:rsid w:val="00B62030"/>
    <w:rsid w:val="00B62A41"/>
    <w:rsid w:val="00B74C18"/>
    <w:rsid w:val="00B85ABC"/>
    <w:rsid w:val="00BC52C5"/>
    <w:rsid w:val="00BD349A"/>
    <w:rsid w:val="00BD757D"/>
    <w:rsid w:val="00C02818"/>
    <w:rsid w:val="00C15410"/>
    <w:rsid w:val="00C36C30"/>
    <w:rsid w:val="00C66D10"/>
    <w:rsid w:val="00C80848"/>
    <w:rsid w:val="00CB2D9C"/>
    <w:rsid w:val="00CB63C4"/>
    <w:rsid w:val="00CC3651"/>
    <w:rsid w:val="00CC5455"/>
    <w:rsid w:val="00CE5188"/>
    <w:rsid w:val="00D06E6B"/>
    <w:rsid w:val="00D206FC"/>
    <w:rsid w:val="00D33C68"/>
    <w:rsid w:val="00D36D2D"/>
    <w:rsid w:val="00D4356E"/>
    <w:rsid w:val="00D50F09"/>
    <w:rsid w:val="00D52760"/>
    <w:rsid w:val="00D613CF"/>
    <w:rsid w:val="00D83057"/>
    <w:rsid w:val="00D969DD"/>
    <w:rsid w:val="00DA3224"/>
    <w:rsid w:val="00DA3FBE"/>
    <w:rsid w:val="00DA728D"/>
    <w:rsid w:val="00DC11C1"/>
    <w:rsid w:val="00DC758D"/>
    <w:rsid w:val="00DD113E"/>
    <w:rsid w:val="00E0681D"/>
    <w:rsid w:val="00E155DA"/>
    <w:rsid w:val="00E259B1"/>
    <w:rsid w:val="00E346D2"/>
    <w:rsid w:val="00E439BD"/>
    <w:rsid w:val="00E52905"/>
    <w:rsid w:val="00E61B7E"/>
    <w:rsid w:val="00E70AB9"/>
    <w:rsid w:val="00E85F47"/>
    <w:rsid w:val="00E908ED"/>
    <w:rsid w:val="00EA1C33"/>
    <w:rsid w:val="00EF2630"/>
    <w:rsid w:val="00EF4FD6"/>
    <w:rsid w:val="00EF75BF"/>
    <w:rsid w:val="00EF79EF"/>
    <w:rsid w:val="00F0038B"/>
    <w:rsid w:val="00F01ABD"/>
    <w:rsid w:val="00F32CF3"/>
    <w:rsid w:val="00F3475D"/>
    <w:rsid w:val="00F42580"/>
    <w:rsid w:val="00F63813"/>
    <w:rsid w:val="00F70333"/>
    <w:rsid w:val="00F73060"/>
    <w:rsid w:val="00FB767A"/>
    <w:rsid w:val="00FC07FA"/>
    <w:rsid w:val="00FC2DC0"/>
    <w:rsid w:val="00FC570F"/>
    <w:rsid w:val="00FF1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B7E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1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16F"/>
    <w:rPr>
      <w:lang w:val="pl-PL"/>
    </w:rPr>
  </w:style>
  <w:style w:type="paragraph" w:styleId="Footer">
    <w:name w:val="footer"/>
    <w:basedOn w:val="Normal"/>
    <w:link w:val="FooterChar"/>
    <w:uiPriority w:val="99"/>
    <w:unhideWhenUsed/>
    <w:rsid w:val="006D31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16F"/>
    <w:rPr>
      <w:lang w:val="pl-PL"/>
    </w:rPr>
  </w:style>
  <w:style w:type="table" w:styleId="TableGrid">
    <w:name w:val="Table Grid"/>
    <w:basedOn w:val="TableNormal"/>
    <w:uiPriority w:val="39"/>
    <w:rsid w:val="001B16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E79"/>
    <w:rPr>
      <w:rFonts w:ascii="Segoe UI" w:hAnsi="Segoe UI" w:cs="Segoe UI"/>
      <w:sz w:val="18"/>
      <w:szCs w:val="18"/>
      <w:lang w:val="pl-PL"/>
    </w:rPr>
  </w:style>
  <w:style w:type="paragraph" w:styleId="ListParagraph">
    <w:name w:val="List Paragraph"/>
    <w:basedOn w:val="Normal"/>
    <w:uiPriority w:val="34"/>
    <w:qFormat/>
    <w:rsid w:val="00E25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A6BA2"/>
    <w:rPr>
      <w:i/>
      <w:iCs/>
    </w:rPr>
  </w:style>
  <w:style w:type="character" w:customStyle="1" w:styleId="apple-converted-space">
    <w:name w:val="apple-converted-space"/>
    <w:basedOn w:val="DefaultParagraphFont"/>
    <w:rsid w:val="001A6BA2"/>
  </w:style>
  <w:style w:type="paragraph" w:styleId="NoSpacing">
    <w:name w:val="No Spacing"/>
    <w:uiPriority w:val="1"/>
    <w:qFormat/>
    <w:rsid w:val="00646DD6"/>
    <w:pPr>
      <w:spacing w:after="0" w:line="240" w:lineRule="auto"/>
    </w:pPr>
    <w:rPr>
      <w:lang w:val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CDBFC-06AB-44B6-B412-0B188F826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385</Words>
  <Characters>17807</Characters>
  <Application>Microsoft Office Word</Application>
  <DocSecurity>0</DocSecurity>
  <Lines>937</Lines>
  <Paragraphs>55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X3</dc:creator>
  <cp:lastModifiedBy>DDELACERNA</cp:lastModifiedBy>
  <cp:revision>5</cp:revision>
  <cp:lastPrinted>2016-06-18T23:25:00Z</cp:lastPrinted>
  <dcterms:created xsi:type="dcterms:W3CDTF">2017-10-06T06:56:00Z</dcterms:created>
  <dcterms:modified xsi:type="dcterms:W3CDTF">2017-10-07T06:33:00Z</dcterms:modified>
</cp:coreProperties>
</file>